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F3DE0" w14:textId="30ADEB36" w:rsidR="001859FE" w:rsidRDefault="00D002AD">
      <w:pPr>
        <w:pStyle w:val="Textbody"/>
        <w:spacing w:after="0"/>
      </w:pPr>
      <w:bookmarkStart w:id="0" w:name="docs-internal-guid-79dcf00a-7fff-0f1c-ee"/>
      <w:bookmarkEnd w:id="0"/>
      <w:r>
        <w:rPr>
          <w:rFonts w:ascii="Arial" w:hAnsi="Arial"/>
          <w:b/>
          <w:color w:val="000000"/>
        </w:rPr>
        <w:t xml:space="preserve">Table S1. </w:t>
      </w:r>
      <w:r w:rsidR="006F0F9A">
        <w:rPr>
          <w:rFonts w:ascii="Arial" w:hAnsi="Arial"/>
          <w:color w:val="000000"/>
        </w:rPr>
        <w:t>T</w:t>
      </w:r>
      <w:r>
        <w:rPr>
          <w:rFonts w:ascii="Arial" w:hAnsi="Arial"/>
          <w:color w:val="000000"/>
        </w:rPr>
        <w:t xml:space="preserve">oxin genes in </w:t>
      </w:r>
      <w:r w:rsidR="006F0F9A">
        <w:rPr>
          <w:rFonts w:ascii="Arial" w:hAnsi="Arial"/>
          <w:color w:val="000000"/>
        </w:rPr>
        <w:t xml:space="preserve">the </w:t>
      </w:r>
      <w:r>
        <w:rPr>
          <w:rFonts w:ascii="Arial" w:hAnsi="Arial"/>
          <w:i/>
          <w:color w:val="000000"/>
        </w:rPr>
        <w:t>Bacillus cereus</w:t>
      </w:r>
      <w:r>
        <w:rPr>
          <w:color w:val="000000"/>
        </w:rPr>
        <w:t xml:space="preserve"> </w:t>
      </w:r>
      <w:r>
        <w:rPr>
          <w:rFonts w:ascii="Arial" w:hAnsi="Arial"/>
          <w:color w:val="000000"/>
        </w:rPr>
        <w:t>MV19 genome.</w:t>
      </w:r>
    </w:p>
    <w:p w14:paraId="54E5A36C" w14:textId="77777777" w:rsidR="001859FE" w:rsidRDefault="001859FE">
      <w:pPr>
        <w:pStyle w:val="Textbody"/>
        <w:spacing w:after="0"/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75"/>
        <w:gridCol w:w="2437"/>
        <w:gridCol w:w="3026"/>
      </w:tblGrid>
      <w:tr w:rsidR="001859FE" w14:paraId="5A4F3881" w14:textId="77777777">
        <w:tc>
          <w:tcPr>
            <w:tcW w:w="4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8BB5967" w14:textId="77777777" w:rsidR="001859FE" w:rsidRDefault="00D002AD">
            <w:pPr>
              <w:pStyle w:val="TableContents"/>
              <w:spacing w:line="288" w:lineRule="auto"/>
              <w:jc w:val="center"/>
            </w:pPr>
            <w:r>
              <w:rPr>
                <w:rFonts w:ascii="Arial" w:hAnsi="Arial"/>
                <w:b/>
                <w:i/>
                <w:color w:val="000000"/>
              </w:rPr>
              <w:t xml:space="preserve">Bacillus </w:t>
            </w:r>
            <w:r>
              <w:rPr>
                <w:rFonts w:ascii="Arial" w:hAnsi="Arial"/>
                <w:b/>
                <w:color w:val="000000"/>
              </w:rPr>
              <w:t>toxins</w:t>
            </w:r>
          </w:p>
        </w:tc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6617EDD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</w:rPr>
            </w:pPr>
            <w:r>
              <w:rPr>
                <w:rFonts w:ascii="Arial" w:hAnsi="Arial"/>
                <w:b/>
                <w:color w:val="000000"/>
              </w:rPr>
              <w:t>Related genes</w:t>
            </w:r>
          </w:p>
        </w:tc>
        <w:tc>
          <w:tcPr>
            <w:tcW w:w="3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54CB1D6" w14:textId="5956B3B3" w:rsidR="001859FE" w:rsidRDefault="00D002AD">
            <w:pPr>
              <w:pStyle w:val="TableContents"/>
              <w:spacing w:line="288" w:lineRule="auto"/>
              <w:jc w:val="center"/>
            </w:pPr>
            <w:r>
              <w:rPr>
                <w:rFonts w:ascii="Arial" w:hAnsi="Arial"/>
                <w:b/>
                <w:i/>
                <w:color w:val="000000"/>
              </w:rPr>
              <w:t xml:space="preserve">Bacillus cereus </w:t>
            </w:r>
            <w:r>
              <w:rPr>
                <w:rFonts w:ascii="Arial" w:hAnsi="Arial"/>
                <w:b/>
                <w:color w:val="000000"/>
              </w:rPr>
              <w:t>MV19</w:t>
            </w:r>
            <w:r w:rsidR="002E4081" w:rsidRPr="002E4081">
              <w:rPr>
                <w:rFonts w:ascii="Arial" w:hAnsi="Arial"/>
                <w:b/>
                <w:color w:val="000000"/>
                <w:vertAlign w:val="superscript"/>
              </w:rPr>
              <w:t>a</w:t>
            </w:r>
            <w:r w:rsidR="002E4081">
              <w:rPr>
                <w:rFonts w:ascii="Arial" w:hAnsi="Arial"/>
                <w:b/>
                <w:color w:val="000000"/>
                <w:vertAlign w:val="superscript"/>
              </w:rPr>
              <w:t>,b</w:t>
            </w:r>
          </w:p>
        </w:tc>
      </w:tr>
      <w:tr w:rsidR="001859FE" w14:paraId="09449C0D" w14:textId="77777777">
        <w:tc>
          <w:tcPr>
            <w:tcW w:w="4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C379DEE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Anthrolysin O/Cereolysin O/Hemolysin </w:t>
            </w:r>
          </w:p>
        </w:tc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CB290F8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alo</w:t>
            </w:r>
          </w:p>
        </w:tc>
        <w:tc>
          <w:tcPr>
            <w:tcW w:w="3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9706E4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80/100</w:t>
            </w:r>
          </w:p>
        </w:tc>
      </w:tr>
      <w:tr w:rsidR="001859FE" w14:paraId="36AC03B4" w14:textId="77777777">
        <w:tc>
          <w:tcPr>
            <w:tcW w:w="41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8235FE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Cereulide</w:t>
            </w:r>
          </w:p>
        </w:tc>
        <w:tc>
          <w:tcPr>
            <w:tcW w:w="2437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70234888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cesA</w:t>
            </w:r>
          </w:p>
        </w:tc>
        <w:tc>
          <w:tcPr>
            <w:tcW w:w="3026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14A26FE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-</w:t>
            </w:r>
          </w:p>
        </w:tc>
      </w:tr>
      <w:tr w:rsidR="001859FE" w14:paraId="77E8532C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016E3DD" w14:textId="77777777" w:rsidR="001859FE" w:rsidRDefault="001859FE"/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561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cesB</w:t>
            </w:r>
          </w:p>
        </w:tc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DB7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-</w:t>
            </w:r>
          </w:p>
        </w:tc>
      </w:tr>
      <w:tr w:rsidR="001859FE" w14:paraId="57D9D7C5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6CBA3EA" w14:textId="77777777" w:rsidR="001859FE" w:rsidRDefault="001859FE"/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154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cesC</w:t>
            </w:r>
          </w:p>
        </w:tc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693C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-</w:t>
            </w:r>
          </w:p>
        </w:tc>
      </w:tr>
      <w:tr w:rsidR="001859FE" w14:paraId="66C88492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B378A84" w14:textId="77777777" w:rsidR="001859FE" w:rsidRDefault="001859FE"/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C91C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cesD</w:t>
            </w:r>
          </w:p>
        </w:tc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2B3C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-</w:t>
            </w:r>
          </w:p>
        </w:tc>
      </w:tr>
      <w:tr w:rsidR="001859FE" w14:paraId="70753967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592C4D5" w14:textId="77777777" w:rsidR="001859FE" w:rsidRDefault="001859FE"/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F984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cesH</w:t>
            </w:r>
          </w:p>
        </w:tc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2A80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6560DF55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C281A81" w14:textId="77777777" w:rsidR="001859FE" w:rsidRDefault="001859FE"/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AAE5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cesP</w:t>
            </w:r>
          </w:p>
        </w:tc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D97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-</w:t>
            </w:r>
          </w:p>
        </w:tc>
      </w:tr>
      <w:tr w:rsidR="001859FE" w14:paraId="7DC40ED4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0649AB1" w14:textId="77777777" w:rsidR="001859FE" w:rsidRDefault="001859FE"/>
        </w:tc>
        <w:tc>
          <w:tcPr>
            <w:tcW w:w="24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3E8F57D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cesT</w:t>
            </w:r>
          </w:p>
        </w:tc>
        <w:tc>
          <w:tcPr>
            <w:tcW w:w="302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1C2976EC" w14:textId="77777777" w:rsidR="001859FE" w:rsidRDefault="001859FE">
            <w:pPr>
              <w:pStyle w:val="TableContents"/>
            </w:pPr>
          </w:p>
        </w:tc>
      </w:tr>
      <w:tr w:rsidR="001859FE" w14:paraId="216C5981" w14:textId="77777777">
        <w:tc>
          <w:tcPr>
            <w:tcW w:w="4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579C5B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Cytotoxin K</w:t>
            </w:r>
          </w:p>
        </w:tc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BA2CA23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cytK</w:t>
            </w:r>
          </w:p>
        </w:tc>
        <w:tc>
          <w:tcPr>
            <w:tcW w:w="3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F314D38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384EE446" w14:textId="77777777">
        <w:tc>
          <w:tcPr>
            <w:tcW w:w="4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4B25C9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Hemolysin II</w:t>
            </w:r>
          </w:p>
        </w:tc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996E59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hlyII</w:t>
            </w:r>
          </w:p>
        </w:tc>
        <w:tc>
          <w:tcPr>
            <w:tcW w:w="3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CF1EE4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-</w:t>
            </w:r>
          </w:p>
        </w:tc>
      </w:tr>
      <w:tr w:rsidR="001859FE" w14:paraId="0342ED64" w14:textId="77777777">
        <w:tc>
          <w:tcPr>
            <w:tcW w:w="4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5981A0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Hemolysin III homolog</w:t>
            </w:r>
          </w:p>
        </w:tc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72BA57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hlyIII-family</w:t>
            </w:r>
          </w:p>
        </w:tc>
        <w:tc>
          <w:tcPr>
            <w:tcW w:w="3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078543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97</w:t>
            </w:r>
          </w:p>
        </w:tc>
      </w:tr>
      <w:tr w:rsidR="001859FE" w14:paraId="4E43F86B" w14:textId="77777777">
        <w:tc>
          <w:tcPr>
            <w:tcW w:w="41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999C608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Hemolysin III</w:t>
            </w:r>
          </w:p>
        </w:tc>
        <w:tc>
          <w:tcPr>
            <w:tcW w:w="24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B4EFD4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hlyIII</w:t>
            </w:r>
          </w:p>
        </w:tc>
        <w:tc>
          <w:tcPr>
            <w:tcW w:w="3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05815A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98</w:t>
            </w:r>
          </w:p>
        </w:tc>
      </w:tr>
      <w:tr w:rsidR="001859FE" w14:paraId="1BB2E170" w14:textId="77777777">
        <w:tc>
          <w:tcPr>
            <w:tcW w:w="41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09DFCA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Hemolytic enterotoxin Hbl</w:t>
            </w:r>
          </w:p>
        </w:tc>
        <w:tc>
          <w:tcPr>
            <w:tcW w:w="2437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67F2B4D0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hblA</w:t>
            </w:r>
          </w:p>
        </w:tc>
        <w:tc>
          <w:tcPr>
            <w:tcW w:w="3026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650F6C1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7.64/100</w:t>
            </w:r>
          </w:p>
        </w:tc>
      </w:tr>
      <w:tr w:rsidR="001859FE" w14:paraId="376B95FE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87F3DCF" w14:textId="77777777" w:rsidR="001859FE" w:rsidRDefault="001859FE"/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09E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hblC</w:t>
            </w:r>
          </w:p>
        </w:tc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161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99</w:t>
            </w:r>
          </w:p>
        </w:tc>
      </w:tr>
      <w:tr w:rsidR="001859FE" w14:paraId="3BCFB516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56608DE" w14:textId="77777777" w:rsidR="001859FE" w:rsidRDefault="001859FE"/>
        </w:tc>
        <w:tc>
          <w:tcPr>
            <w:tcW w:w="24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266EED1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hblD</w:t>
            </w:r>
          </w:p>
        </w:tc>
        <w:tc>
          <w:tcPr>
            <w:tcW w:w="302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88A46ED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75/100</w:t>
            </w:r>
          </w:p>
        </w:tc>
      </w:tr>
      <w:tr w:rsidR="001859FE" w14:paraId="2066C618" w14:textId="77777777">
        <w:tc>
          <w:tcPr>
            <w:tcW w:w="41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A62CF4E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Non-hemolytic enterotoxin Nhe</w:t>
            </w:r>
          </w:p>
        </w:tc>
        <w:tc>
          <w:tcPr>
            <w:tcW w:w="2437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2BB7B3A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nheA</w:t>
            </w:r>
          </w:p>
        </w:tc>
        <w:tc>
          <w:tcPr>
            <w:tcW w:w="3026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4174297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22/100</w:t>
            </w:r>
          </w:p>
        </w:tc>
      </w:tr>
      <w:tr w:rsidR="001859FE" w14:paraId="4F8EBE06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1CA4BBB" w14:textId="77777777" w:rsidR="001859FE" w:rsidRDefault="001859FE"/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039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nheB</w:t>
            </w:r>
          </w:p>
        </w:tc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F28C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75/100</w:t>
            </w:r>
          </w:p>
        </w:tc>
      </w:tr>
      <w:tr w:rsidR="001859FE" w14:paraId="3ED07184" w14:textId="77777777">
        <w:tc>
          <w:tcPr>
            <w:tcW w:w="417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21CCBDD" w14:textId="77777777" w:rsidR="001859FE" w:rsidRDefault="001859FE"/>
        </w:tc>
        <w:tc>
          <w:tcPr>
            <w:tcW w:w="24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15C5B56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nheC</w:t>
            </w:r>
          </w:p>
        </w:tc>
        <w:tc>
          <w:tcPr>
            <w:tcW w:w="302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5CCCFB45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8.89/99</w:t>
            </w:r>
          </w:p>
        </w:tc>
      </w:tr>
    </w:tbl>
    <w:p w14:paraId="5D9F9A8F" w14:textId="77777777" w:rsidR="001859FE" w:rsidRDefault="001859FE">
      <w:pPr>
        <w:pStyle w:val="Textbody"/>
      </w:pPr>
    </w:p>
    <w:p w14:paraId="4EF95656" w14:textId="16CEBA6A" w:rsidR="001859FE" w:rsidRDefault="00D002AD">
      <w:pPr>
        <w:pStyle w:val="Textbody"/>
        <w:spacing w:after="0" w:line="240" w:lineRule="auto"/>
        <w:rPr>
          <w:rFonts w:ascii="Arial" w:hAnsi="Arial"/>
          <w:color w:val="000000"/>
          <w:sz w:val="22"/>
        </w:rPr>
      </w:pPr>
      <w:r w:rsidRPr="00F504D6">
        <w:rPr>
          <w:rFonts w:ascii="Arial" w:hAnsi="Arial"/>
          <w:color w:val="000000"/>
          <w:sz w:val="22"/>
          <w:vertAlign w:val="superscript"/>
        </w:rPr>
        <w:t>a</w:t>
      </w:r>
      <w:r>
        <w:rPr>
          <w:rFonts w:ascii="Arial" w:hAnsi="Arial"/>
          <w:color w:val="000000"/>
          <w:sz w:val="22"/>
        </w:rPr>
        <w:t xml:space="preserve"> Values indicate the presence of the gene and represent the identity and coverage percentages for each virulence genes (%identity/%coverage)</w:t>
      </w:r>
      <w:r w:rsidR="002E4081">
        <w:rPr>
          <w:rFonts w:ascii="Arial" w:hAnsi="Arial"/>
          <w:color w:val="000000"/>
          <w:sz w:val="22"/>
        </w:rPr>
        <w:t xml:space="preserve"> </w:t>
      </w:r>
      <w:r w:rsidR="002E4081" w:rsidRPr="00F504D6">
        <w:rPr>
          <w:rFonts w:ascii="Arial" w:hAnsi="Arial"/>
          <w:color w:val="000000"/>
          <w:sz w:val="22"/>
        </w:rPr>
        <w:t>with respect to the reference strain ATCC 14579.</w:t>
      </w:r>
    </w:p>
    <w:p w14:paraId="4E71FAC8" w14:textId="02AD8532" w:rsidR="001859FE" w:rsidRDefault="00F504D6">
      <w:pPr>
        <w:pStyle w:val="Textbody"/>
        <w:spacing w:after="0" w:line="240" w:lineRule="auto"/>
        <w:rPr>
          <w:rFonts w:ascii="Arial" w:hAnsi="Arial"/>
          <w:color w:val="000000"/>
          <w:sz w:val="22"/>
        </w:rPr>
      </w:pPr>
      <w:r w:rsidRPr="00F504D6">
        <w:rPr>
          <w:rFonts w:ascii="Arial" w:hAnsi="Arial"/>
          <w:color w:val="000000"/>
          <w:sz w:val="22"/>
          <w:vertAlign w:val="superscript"/>
        </w:rPr>
        <w:t>b</w:t>
      </w:r>
      <w:r w:rsidR="00D002AD">
        <w:rPr>
          <w:rFonts w:ascii="Arial" w:hAnsi="Arial"/>
          <w:color w:val="000000"/>
          <w:sz w:val="22"/>
        </w:rPr>
        <w:t xml:space="preserve"> -: absence of the gene</w:t>
      </w:r>
    </w:p>
    <w:p w14:paraId="05AEA6D2" w14:textId="77777777" w:rsidR="001859FE" w:rsidRDefault="00D002AD">
      <w:pPr>
        <w:pStyle w:val="Textbody"/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184289CD" w14:textId="77777777" w:rsidR="001859FE" w:rsidRDefault="001859FE">
      <w:pPr>
        <w:pStyle w:val="Textbody"/>
        <w:spacing w:after="0" w:line="328" w:lineRule="auto"/>
      </w:pPr>
    </w:p>
    <w:p w14:paraId="4BAD4A33" w14:textId="77777777" w:rsidR="001859FE" w:rsidRDefault="001859FE">
      <w:pPr>
        <w:pStyle w:val="Textbody"/>
        <w:spacing w:after="0" w:line="328" w:lineRule="auto"/>
      </w:pPr>
    </w:p>
    <w:p w14:paraId="5204605E" w14:textId="77777777" w:rsidR="001859FE" w:rsidRDefault="001859FE">
      <w:pPr>
        <w:pStyle w:val="Textbody"/>
        <w:spacing w:after="0" w:line="328" w:lineRule="auto"/>
      </w:pPr>
    </w:p>
    <w:p w14:paraId="0CF1C7D3" w14:textId="77777777" w:rsidR="001859FE" w:rsidRDefault="001859FE">
      <w:pPr>
        <w:pStyle w:val="Textbody"/>
        <w:spacing w:after="0" w:line="328" w:lineRule="auto"/>
        <w:rPr>
          <w:rFonts w:ascii="Arial" w:hAnsi="Arial"/>
          <w:b/>
          <w:color w:val="000000"/>
          <w:sz w:val="22"/>
        </w:rPr>
      </w:pPr>
    </w:p>
    <w:p w14:paraId="328B9CAE" w14:textId="77777777" w:rsidR="001859FE" w:rsidRDefault="001859FE">
      <w:pPr>
        <w:pStyle w:val="Textbody"/>
        <w:spacing w:after="0" w:line="328" w:lineRule="auto"/>
        <w:rPr>
          <w:rFonts w:ascii="Arial" w:hAnsi="Arial"/>
          <w:b/>
          <w:color w:val="000000"/>
          <w:sz w:val="22"/>
        </w:rPr>
      </w:pPr>
    </w:p>
    <w:p w14:paraId="31068D70" w14:textId="0BF9C7FC" w:rsidR="001859FE" w:rsidRDefault="00D002AD">
      <w:pPr>
        <w:pStyle w:val="Textbody"/>
        <w:spacing w:after="0" w:line="328" w:lineRule="auto"/>
      </w:pPr>
      <w:r>
        <w:rPr>
          <w:rFonts w:ascii="Arial" w:hAnsi="Arial"/>
          <w:b/>
          <w:color w:val="000000"/>
          <w:szCs w:val="22"/>
        </w:rPr>
        <w:lastRenderedPageBreak/>
        <w:t xml:space="preserve">Table S2. </w:t>
      </w:r>
      <w:r w:rsidR="006F0F9A">
        <w:rPr>
          <w:rFonts w:ascii="Arial" w:hAnsi="Arial"/>
          <w:color w:val="000000"/>
          <w:szCs w:val="22"/>
        </w:rPr>
        <w:t>V</w:t>
      </w:r>
      <w:r>
        <w:rPr>
          <w:rFonts w:ascii="Arial" w:hAnsi="Arial"/>
          <w:color w:val="000000"/>
          <w:szCs w:val="22"/>
        </w:rPr>
        <w:t xml:space="preserve">irulence factors in </w:t>
      </w:r>
      <w:r w:rsidR="006F0F9A">
        <w:rPr>
          <w:rFonts w:ascii="Arial" w:hAnsi="Arial"/>
          <w:color w:val="000000"/>
          <w:szCs w:val="22"/>
        </w:rPr>
        <w:t xml:space="preserve">the </w:t>
      </w:r>
      <w:r>
        <w:rPr>
          <w:rFonts w:ascii="Arial" w:hAnsi="Arial"/>
          <w:i/>
          <w:color w:val="000000"/>
          <w:szCs w:val="22"/>
        </w:rPr>
        <w:t xml:space="preserve">Bacillus cereus </w:t>
      </w:r>
      <w:r>
        <w:rPr>
          <w:rFonts w:ascii="Arial" w:hAnsi="Arial"/>
          <w:color w:val="000000"/>
          <w:szCs w:val="22"/>
        </w:rPr>
        <w:t>MV19 genome.</w:t>
      </w:r>
      <w:r>
        <w:rPr>
          <w:color w:val="000000"/>
          <w:szCs w:val="22"/>
        </w:rPr>
        <w:t> </w:t>
      </w:r>
    </w:p>
    <w:p w14:paraId="636CCD70" w14:textId="77777777" w:rsidR="001859FE" w:rsidRDefault="001859FE">
      <w:pPr>
        <w:pStyle w:val="Textbody"/>
        <w:spacing w:after="0"/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1"/>
        <w:gridCol w:w="4826"/>
        <w:gridCol w:w="1521"/>
        <w:gridCol w:w="1520"/>
      </w:tblGrid>
      <w:tr w:rsidR="001859FE" w14:paraId="11B80B65" w14:textId="77777777" w:rsidTr="001C5C24"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3562D16D" w14:textId="6F58EDAA" w:rsidR="001859FE" w:rsidRPr="00301F75" w:rsidRDefault="00301F75">
            <w:pPr>
              <w:pStyle w:val="TableContents"/>
              <w:spacing w:before="120" w:after="120"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C</w:t>
            </w:r>
            <w:r w:rsidR="00D002AD">
              <w:rPr>
                <w:rFonts w:ascii="Arial" w:hAnsi="Arial"/>
                <w:b/>
                <w:color w:val="000000"/>
                <w:sz w:val="22"/>
              </w:rPr>
              <w:t>lass</w:t>
            </w:r>
          </w:p>
        </w:tc>
        <w:tc>
          <w:tcPr>
            <w:tcW w:w="482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2B09171E" w14:textId="77777777" w:rsidR="001859FE" w:rsidRDefault="00D002AD">
            <w:pPr>
              <w:pStyle w:val="TableContents"/>
              <w:spacing w:before="240" w:line="427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Virulence factors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06EECD9" w14:textId="77777777" w:rsidR="00301F75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 xml:space="preserve">Related </w:t>
            </w:r>
          </w:p>
          <w:p w14:paraId="16C8AF8B" w14:textId="41A274FD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genes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C033293" w14:textId="24B45987" w:rsidR="001859FE" w:rsidRDefault="00D002AD">
            <w:pPr>
              <w:pStyle w:val="TableContents"/>
              <w:spacing w:line="288" w:lineRule="auto"/>
              <w:jc w:val="center"/>
            </w:pPr>
            <w:r>
              <w:rPr>
                <w:rFonts w:ascii="Arial" w:hAnsi="Arial"/>
                <w:b/>
                <w:i/>
                <w:color w:val="000000"/>
                <w:sz w:val="22"/>
              </w:rPr>
              <w:t xml:space="preserve">B. cereus </w:t>
            </w:r>
            <w:r>
              <w:rPr>
                <w:rFonts w:ascii="Arial" w:hAnsi="Arial"/>
                <w:b/>
                <w:color w:val="000000"/>
                <w:sz w:val="22"/>
              </w:rPr>
              <w:t>MV19</w:t>
            </w:r>
            <w:r w:rsidR="002E4081" w:rsidRPr="002E4081">
              <w:rPr>
                <w:rFonts w:ascii="Arial" w:hAnsi="Arial"/>
                <w:b/>
                <w:color w:val="000000"/>
                <w:sz w:val="22"/>
                <w:vertAlign w:val="superscript"/>
              </w:rPr>
              <w:t>a,b</w:t>
            </w:r>
            <w:r>
              <w:rPr>
                <w:rFonts w:ascii="Arial" w:hAnsi="Arial"/>
                <w:b/>
                <w:color w:val="000000"/>
                <w:sz w:val="22"/>
              </w:rPr>
              <w:t> </w:t>
            </w:r>
          </w:p>
        </w:tc>
      </w:tr>
      <w:tr w:rsidR="001859FE" w14:paraId="5FF06B37" w14:textId="77777777" w:rsidTr="001C5C24">
        <w:tc>
          <w:tcPr>
            <w:tcW w:w="17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5C99DAE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Enzyme</w:t>
            </w:r>
          </w:p>
        </w:tc>
        <w:tc>
          <w:tcPr>
            <w:tcW w:w="482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1570FA5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Immune inhibitor A metalloproteinase</w:t>
            </w:r>
          </w:p>
        </w:tc>
        <w:tc>
          <w:tcPr>
            <w:tcW w:w="1521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2A408438" w14:textId="77777777" w:rsidR="001859FE" w:rsidRDefault="00D002AD">
            <w:pPr>
              <w:pStyle w:val="TableContents"/>
              <w:spacing w:line="288" w:lineRule="auto"/>
              <w:jc w:val="center"/>
            </w:pPr>
            <w:r>
              <w:rPr>
                <w:rFonts w:ascii="Arial" w:hAnsi="Arial"/>
                <w:i/>
                <w:color w:val="000000"/>
                <w:sz w:val="22"/>
              </w:rPr>
              <w:t>inhA</w:t>
            </w:r>
            <w:r>
              <w:rPr>
                <w:rFonts w:ascii="Arial" w:hAnsi="Arial"/>
                <w:color w:val="000000"/>
                <w:sz w:val="22"/>
                <w:vertAlign w:val="superscript"/>
              </w:rPr>
              <w:t>c</w:t>
            </w:r>
            <w:r>
              <w:rPr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081D1D0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21027348" w14:textId="77777777" w:rsidTr="001C5C24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254E019C" w14:textId="77777777" w:rsidR="001859FE" w:rsidRDefault="001859FE"/>
        </w:tc>
        <w:tc>
          <w:tcPr>
            <w:tcW w:w="4826" w:type="dxa"/>
            <w:vMerge/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3CA09557" w14:textId="77777777" w:rsidR="001859FE" w:rsidRDefault="001859FE"/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F202" w14:textId="77777777" w:rsidR="001859FE" w:rsidRDefault="00D002AD">
            <w:pPr>
              <w:pStyle w:val="TableContents"/>
              <w:spacing w:line="288" w:lineRule="auto"/>
              <w:jc w:val="center"/>
            </w:pPr>
            <w:r>
              <w:rPr>
                <w:rFonts w:ascii="Arial" w:hAnsi="Arial"/>
                <w:i/>
                <w:color w:val="000000"/>
                <w:sz w:val="22"/>
              </w:rPr>
              <w:t>inhA</w:t>
            </w:r>
            <w:r>
              <w:rPr>
                <w:rFonts w:ascii="Arial" w:hAnsi="Arial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3AE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75/100</w:t>
            </w:r>
          </w:p>
        </w:tc>
      </w:tr>
      <w:tr w:rsidR="001859FE" w14:paraId="442ED76F" w14:textId="77777777" w:rsidTr="001C5C24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760D4FF1" w14:textId="77777777" w:rsidR="001859FE" w:rsidRDefault="001859FE"/>
        </w:tc>
        <w:tc>
          <w:tcPr>
            <w:tcW w:w="48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D8FE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atidylcholine-preferring phospholipase C (PC-PLC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7FA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lcA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5154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1E9910A5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540BA7F2" w14:textId="77777777" w:rsidR="001859FE" w:rsidRDefault="001859FE"/>
        </w:tc>
        <w:tc>
          <w:tcPr>
            <w:tcW w:w="48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DAF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atidylinositol-specific phospholipase C (PI-PLC)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E65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iplc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2CD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155989B3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71204A01" w14:textId="77777777" w:rsidR="001859FE" w:rsidRDefault="001859FE"/>
        </w:tc>
        <w:tc>
          <w:tcPr>
            <w:tcW w:w="48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EDD0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Sphingomyelinase (SMase)</w:t>
            </w: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42A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sph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6893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70/100</w:t>
            </w:r>
          </w:p>
        </w:tc>
      </w:tr>
      <w:tr w:rsidR="001859FE" w14:paraId="2FA203AA" w14:textId="77777777" w:rsidTr="001C5C24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270457A5" w14:textId="77777777" w:rsidR="001859FE" w:rsidRDefault="001859FE"/>
        </w:tc>
        <w:tc>
          <w:tcPr>
            <w:tcW w:w="482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6CA31095" w14:textId="28B4B82B" w:rsidR="001859FE" w:rsidRDefault="00D002AD">
            <w:pPr>
              <w:pStyle w:val="TableContents"/>
              <w:spacing w:line="288" w:lineRule="auto"/>
              <w:jc w:val="center"/>
            </w:pPr>
            <w:r>
              <w:rPr>
                <w:rFonts w:ascii="Arial" w:hAnsi="Arial"/>
                <w:color w:val="000000"/>
                <w:sz w:val="22"/>
              </w:rPr>
              <w:t>Streptococcal enolase</w:t>
            </w:r>
            <w:r w:rsidR="00256666">
              <w:rPr>
                <w:rFonts w:ascii="Arial" w:hAnsi="Arial"/>
                <w:color w:val="000000"/>
                <w:sz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</w:rPr>
              <w:t>(</w:t>
            </w:r>
            <w:r>
              <w:rPr>
                <w:rFonts w:ascii="Arial" w:hAnsi="Arial"/>
                <w:i/>
                <w:color w:val="000000"/>
                <w:sz w:val="22"/>
              </w:rPr>
              <w:t>Streptococcus</w:t>
            </w:r>
            <w:r>
              <w:rPr>
                <w:rFonts w:ascii="Arial" w:hAnsi="Arial"/>
                <w:color w:val="000000"/>
                <w:sz w:val="22"/>
              </w:rPr>
              <w:t>)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46C0147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eno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51DD3E0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1637B5AB" w14:textId="77777777">
        <w:tc>
          <w:tcPr>
            <w:tcW w:w="17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7573582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Iron acquisition</w:t>
            </w:r>
          </w:p>
        </w:tc>
        <w:tc>
          <w:tcPr>
            <w:tcW w:w="48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650A2111" w14:textId="77777777" w:rsidR="001859FE" w:rsidRDefault="001859FE">
            <w:pPr>
              <w:pStyle w:val="TableContents"/>
              <w:spacing w:after="283"/>
            </w:pPr>
          </w:p>
          <w:p w14:paraId="50A372E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Bacillibactin</w:t>
            </w:r>
          </w:p>
        </w:tc>
        <w:tc>
          <w:tcPr>
            <w:tcW w:w="1521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297BC6B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dhbA</w:t>
            </w:r>
          </w:p>
        </w:tc>
        <w:tc>
          <w:tcPr>
            <w:tcW w:w="1520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0C82EFD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72368ADC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72411B30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46BCF7E0" w14:textId="77777777" w:rsidR="001859FE" w:rsidRDefault="001859FE"/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1488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dhbB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7C2D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8.65/100</w:t>
            </w:r>
          </w:p>
        </w:tc>
      </w:tr>
      <w:tr w:rsidR="001859FE" w14:paraId="6C20DF23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317A02D3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30CB1785" w14:textId="77777777" w:rsidR="001859FE" w:rsidRDefault="001859FE"/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0C00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dhbC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4F2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50/100</w:t>
            </w:r>
          </w:p>
        </w:tc>
      </w:tr>
      <w:tr w:rsidR="001859FE" w14:paraId="6600F15A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441D3C99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30AA8F3A" w14:textId="77777777" w:rsidR="001859FE" w:rsidRDefault="001859FE"/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6F2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dhbE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DEC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7.40/100</w:t>
            </w:r>
          </w:p>
        </w:tc>
      </w:tr>
      <w:tr w:rsidR="001859FE" w14:paraId="75F13689" w14:textId="77777777" w:rsidTr="001C5C24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4D380135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78931D3A" w14:textId="77777777" w:rsidR="001859FE" w:rsidRDefault="001859FE"/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3ED52525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dhbF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11FEC5A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7.57/100</w:t>
            </w:r>
          </w:p>
        </w:tc>
      </w:tr>
      <w:tr w:rsidR="001859FE" w14:paraId="5767D553" w14:textId="77777777" w:rsidTr="001C5C24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1300DBC1" w14:textId="77777777" w:rsidR="001859FE" w:rsidRDefault="001859FE"/>
        </w:tc>
        <w:tc>
          <w:tcPr>
            <w:tcW w:w="4826" w:type="dxa"/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2FB439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IlsA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C5C045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ilsA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11E6DD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8.03/99</w:t>
            </w:r>
          </w:p>
        </w:tc>
      </w:tr>
      <w:tr w:rsidR="001859FE" w14:paraId="7E6CD0C7" w14:textId="77777777" w:rsidTr="001C5C24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456FA84B" w14:textId="77777777" w:rsidR="001859FE" w:rsidRDefault="001859FE"/>
        </w:tc>
        <w:tc>
          <w:tcPr>
            <w:tcW w:w="4826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6798289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etrobactin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535A703D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asbA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4F90BB43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34/100</w:t>
            </w:r>
          </w:p>
        </w:tc>
      </w:tr>
      <w:tr w:rsidR="001859FE" w14:paraId="044581FE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2F926186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1DB415A4" w14:textId="77777777" w:rsidR="001859FE" w:rsidRDefault="001859FE"/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04C1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asbB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213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18/99</w:t>
            </w:r>
          </w:p>
        </w:tc>
      </w:tr>
      <w:tr w:rsidR="001859FE" w14:paraId="6FE8F1C1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7998B188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71DF9A73" w14:textId="77777777" w:rsidR="001859FE" w:rsidRDefault="001859FE"/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2B4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asbC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4C9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5A2A271F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568F5C18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54CCDC9C" w14:textId="77777777" w:rsidR="001859FE" w:rsidRDefault="001859FE"/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28FC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asbD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1CFE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8.72/100</w:t>
            </w:r>
          </w:p>
        </w:tc>
      </w:tr>
      <w:tr w:rsidR="001859FE" w14:paraId="55F30DC3" w14:textId="77777777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1E2BAADA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0C4637D4" w14:textId="77777777" w:rsidR="001859FE" w:rsidRDefault="001859FE"/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7031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asbE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0023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06/100</w:t>
            </w:r>
          </w:p>
        </w:tc>
      </w:tr>
      <w:tr w:rsidR="001859FE" w14:paraId="7A705603" w14:textId="77777777" w:rsidTr="00F504D6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6863E3E1" w14:textId="77777777" w:rsidR="001859FE" w:rsidRDefault="001859FE"/>
        </w:tc>
        <w:tc>
          <w:tcPr>
            <w:tcW w:w="482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5B2A1A1C" w14:textId="77777777" w:rsidR="001859FE" w:rsidRDefault="001859FE"/>
        </w:tc>
        <w:tc>
          <w:tcPr>
            <w:tcW w:w="152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7938892C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asbF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8F3577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29/100</w:t>
            </w:r>
          </w:p>
        </w:tc>
      </w:tr>
      <w:tr w:rsidR="00F504D6" w14:paraId="3613F982" w14:textId="77777777" w:rsidTr="003609B8">
        <w:tc>
          <w:tcPr>
            <w:tcW w:w="17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42A097BE" w14:textId="77777777" w:rsidR="00F504D6" w:rsidRDefault="00F504D6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Regulation</w:t>
            </w:r>
          </w:p>
        </w:tc>
        <w:tc>
          <w:tcPr>
            <w:tcW w:w="4826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25EA282B" w14:textId="3F3A5EF0" w:rsidR="00F504D6" w:rsidRPr="00E459CE" w:rsidRDefault="00F504D6" w:rsidP="003609B8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  <w:highlight w:val="yellow"/>
              </w:rPr>
            </w:pPr>
            <w:r>
              <w:rPr>
                <w:rFonts w:ascii="Arial" w:hAnsi="Arial"/>
                <w:color w:val="000000"/>
                <w:sz w:val="22"/>
              </w:rPr>
              <w:t>PlcR-PapR quorum sensing</w:t>
            </w:r>
          </w:p>
        </w:tc>
        <w:tc>
          <w:tcPr>
            <w:tcW w:w="1521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2313D2CA" w14:textId="4C2FFB38" w:rsidR="00F504D6" w:rsidRPr="00F504D6" w:rsidRDefault="00F504D6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8"/>
                <w:szCs w:val="8"/>
                <w:highlight w:val="yellow"/>
              </w:rPr>
            </w:pPr>
          </w:p>
        </w:tc>
        <w:tc>
          <w:tcPr>
            <w:tcW w:w="1520" w:type="dxa"/>
            <w:tcBorders>
              <w:top w:val="single" w:sz="8" w:space="0" w:color="000000"/>
            </w:tcBorders>
            <w:shd w:val="clear" w:color="auto" w:fill="FFFFFF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4A8A48B4" w14:textId="684C24E3" w:rsidR="00F504D6" w:rsidRPr="00E459CE" w:rsidRDefault="00F504D6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  <w:highlight w:val="yellow"/>
              </w:rPr>
            </w:pPr>
          </w:p>
        </w:tc>
      </w:tr>
      <w:tr w:rsidR="00F504D6" w14:paraId="5644DBC7" w14:textId="77777777" w:rsidTr="003609B8">
        <w:tc>
          <w:tcPr>
            <w:tcW w:w="177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3757BB15" w14:textId="77777777" w:rsidR="00F504D6" w:rsidRDefault="00F504D6" w:rsidP="00F504D6"/>
        </w:tc>
        <w:tc>
          <w:tcPr>
            <w:tcW w:w="4826" w:type="dxa"/>
            <w:vMerge/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3BB0D9B7" w14:textId="59EEF503" w:rsidR="00F504D6" w:rsidRPr="00E459CE" w:rsidRDefault="00F504D6" w:rsidP="00F504D6">
            <w:pPr>
              <w:pStyle w:val="TableContents"/>
              <w:spacing w:line="288" w:lineRule="auto"/>
              <w:jc w:val="center"/>
              <w:rPr>
                <w:highlight w:val="yellow"/>
              </w:rPr>
            </w:pPr>
          </w:p>
        </w:tc>
        <w:tc>
          <w:tcPr>
            <w:tcW w:w="1521" w:type="dxa"/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A9D0718" w14:textId="48913B76" w:rsidR="00F504D6" w:rsidRPr="00E459CE" w:rsidRDefault="00F504D6" w:rsidP="00F504D6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  <w:highlight w:val="yellow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apR</w:t>
            </w:r>
          </w:p>
        </w:tc>
        <w:tc>
          <w:tcPr>
            <w:tcW w:w="1520" w:type="dxa"/>
            <w:shd w:val="clear" w:color="auto" w:fill="FFFFFF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4525CD61" w14:textId="06A2F550" w:rsidR="00F504D6" w:rsidRPr="00E459CE" w:rsidRDefault="00F504D6" w:rsidP="00F504D6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  <w:highlight w:val="yellow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F504D6" w14:paraId="7B8F718A" w14:textId="77777777" w:rsidTr="00F504D6">
        <w:tc>
          <w:tcPr>
            <w:tcW w:w="1771" w:type="dxa"/>
            <w:vMerge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51" w:type="dxa"/>
              <w:left w:w="0" w:type="dxa"/>
              <w:bottom w:w="51" w:type="dxa"/>
              <w:right w:w="0" w:type="dxa"/>
            </w:tcMar>
            <w:vAlign w:val="center"/>
          </w:tcPr>
          <w:p w14:paraId="0B2F0616" w14:textId="77777777" w:rsidR="00F504D6" w:rsidRDefault="00F504D6" w:rsidP="00F504D6"/>
        </w:tc>
        <w:tc>
          <w:tcPr>
            <w:tcW w:w="4826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51" w:type="dxa"/>
              <w:right w:w="0" w:type="dxa"/>
            </w:tcMar>
            <w:vAlign w:val="center"/>
          </w:tcPr>
          <w:p w14:paraId="2609229B" w14:textId="56F9D0A5" w:rsidR="00F504D6" w:rsidRDefault="00F504D6" w:rsidP="00F504D6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5905" w14:textId="34A9B091" w:rsidR="00F504D6" w:rsidRDefault="00F504D6" w:rsidP="00F504D6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lc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DDF2" w14:textId="6CE76E7C" w:rsidR="00F504D6" w:rsidRDefault="00F504D6" w:rsidP="00F504D6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8.95/100</w:t>
            </w:r>
          </w:p>
        </w:tc>
      </w:tr>
    </w:tbl>
    <w:p w14:paraId="120F70AA" w14:textId="77777777" w:rsidR="00F504D6" w:rsidRDefault="00F504D6">
      <w:pPr>
        <w:pStyle w:val="Textbody"/>
        <w:spacing w:after="0" w:line="240" w:lineRule="auto"/>
        <w:rPr>
          <w:rFonts w:ascii="Arial" w:hAnsi="Arial"/>
          <w:color w:val="000000"/>
          <w:sz w:val="22"/>
          <w:vertAlign w:val="superscript"/>
        </w:rPr>
      </w:pPr>
    </w:p>
    <w:p w14:paraId="457143FB" w14:textId="77777777" w:rsidR="00F504D6" w:rsidRDefault="00F504D6">
      <w:pPr>
        <w:pStyle w:val="Textbody"/>
        <w:spacing w:after="0" w:line="240" w:lineRule="auto"/>
        <w:rPr>
          <w:rFonts w:ascii="Arial" w:hAnsi="Arial"/>
          <w:color w:val="000000"/>
          <w:sz w:val="22"/>
          <w:vertAlign w:val="superscript"/>
        </w:rPr>
      </w:pPr>
    </w:p>
    <w:p w14:paraId="3783A613" w14:textId="7561D690" w:rsidR="001859FE" w:rsidRDefault="00F504D6">
      <w:pPr>
        <w:pStyle w:val="Textbody"/>
        <w:spacing w:after="0" w:line="240" w:lineRule="auto"/>
        <w:rPr>
          <w:rFonts w:ascii="Arial" w:hAnsi="Arial"/>
          <w:color w:val="000000"/>
          <w:sz w:val="22"/>
        </w:rPr>
      </w:pPr>
      <w:r w:rsidRPr="00F504D6">
        <w:rPr>
          <w:rFonts w:ascii="Arial" w:hAnsi="Arial"/>
          <w:color w:val="000000"/>
          <w:sz w:val="22"/>
          <w:vertAlign w:val="superscript"/>
        </w:rPr>
        <w:t>a</w:t>
      </w:r>
      <w:r w:rsidR="00D002AD">
        <w:rPr>
          <w:rFonts w:ascii="Arial" w:hAnsi="Arial"/>
          <w:color w:val="000000"/>
          <w:sz w:val="22"/>
        </w:rPr>
        <w:t xml:space="preserve"> Values indicate the presence of the gene and represent the identity and coverage percentages for each virulence genes (% identity / % coverage)</w:t>
      </w:r>
    </w:p>
    <w:p w14:paraId="5086F4FA" w14:textId="2CFDA5CC" w:rsidR="001859FE" w:rsidRDefault="00F504D6">
      <w:pPr>
        <w:pStyle w:val="Textbody"/>
        <w:spacing w:after="0" w:line="240" w:lineRule="auto"/>
        <w:rPr>
          <w:rFonts w:ascii="Arial" w:hAnsi="Arial"/>
          <w:color w:val="000000"/>
          <w:sz w:val="22"/>
        </w:rPr>
      </w:pPr>
      <w:r w:rsidRPr="00F504D6">
        <w:rPr>
          <w:rFonts w:ascii="Arial" w:hAnsi="Arial"/>
          <w:color w:val="000000"/>
          <w:sz w:val="22"/>
          <w:vertAlign w:val="superscript"/>
        </w:rPr>
        <w:t>b</w:t>
      </w:r>
      <w:r w:rsidR="00D002AD">
        <w:rPr>
          <w:rFonts w:ascii="Arial" w:hAnsi="Arial"/>
          <w:color w:val="000000"/>
          <w:sz w:val="22"/>
        </w:rPr>
        <w:t xml:space="preserve"> -: absence of the gene</w:t>
      </w:r>
    </w:p>
    <w:p w14:paraId="6470FEFF" w14:textId="1955900B" w:rsidR="00F17822" w:rsidRDefault="00F504D6" w:rsidP="00F17822">
      <w:pPr>
        <w:pStyle w:val="Textbody"/>
        <w:spacing w:after="0" w:line="240" w:lineRule="auto"/>
      </w:pPr>
      <w:r w:rsidRPr="00F504D6">
        <w:rPr>
          <w:rFonts w:ascii="Arial" w:hAnsi="Arial"/>
          <w:color w:val="000000"/>
          <w:sz w:val="22"/>
          <w:vertAlign w:val="superscript"/>
        </w:rPr>
        <w:t>c</w:t>
      </w:r>
      <w:r w:rsidR="00D002AD" w:rsidRPr="00F504D6">
        <w:rPr>
          <w:rFonts w:ascii="Arial" w:hAnsi="Arial"/>
          <w:color w:val="000000"/>
          <w:sz w:val="22"/>
        </w:rPr>
        <w:t xml:space="preserve"> Two ORFs were assigned to the </w:t>
      </w:r>
      <w:r w:rsidR="00D002AD" w:rsidRPr="00F504D6">
        <w:rPr>
          <w:rFonts w:ascii="Arial" w:hAnsi="Arial"/>
          <w:i/>
          <w:color w:val="000000"/>
          <w:sz w:val="22"/>
        </w:rPr>
        <w:t>inhA</w:t>
      </w:r>
      <w:r w:rsidR="00D002AD" w:rsidRPr="00F504D6">
        <w:rPr>
          <w:color w:val="000000"/>
        </w:rPr>
        <w:t xml:space="preserve"> </w:t>
      </w:r>
      <w:r w:rsidR="00D002AD" w:rsidRPr="00F504D6">
        <w:rPr>
          <w:rFonts w:ascii="Arial" w:hAnsi="Arial"/>
          <w:color w:val="000000"/>
          <w:sz w:val="22"/>
        </w:rPr>
        <w:t>gene</w:t>
      </w:r>
    </w:p>
    <w:p w14:paraId="18DC6B99" w14:textId="0F1DB675" w:rsidR="00F504D6" w:rsidRDefault="00D002AD" w:rsidP="00F17822">
      <w:pPr>
        <w:pStyle w:val="Textbody"/>
        <w:spacing w:after="0" w:line="240" w:lineRule="auto"/>
        <w:rPr>
          <w:shd w:val="clear" w:color="auto" w:fill="FFFF00"/>
        </w:rPr>
      </w:pPr>
      <w:r>
        <w:br/>
      </w:r>
    </w:p>
    <w:p w14:paraId="01ED4CCC" w14:textId="07A7DA9F" w:rsidR="001C5C24" w:rsidRDefault="001C5C24" w:rsidP="00F17822">
      <w:pPr>
        <w:pStyle w:val="Textbody"/>
        <w:spacing w:after="0" w:line="240" w:lineRule="auto"/>
        <w:rPr>
          <w:shd w:val="clear" w:color="auto" w:fill="FFFF00"/>
        </w:rPr>
      </w:pPr>
    </w:p>
    <w:p w14:paraId="4D7AB531" w14:textId="778608CE" w:rsidR="001C5C24" w:rsidRDefault="001C5C24" w:rsidP="00F17822">
      <w:pPr>
        <w:pStyle w:val="Textbody"/>
        <w:spacing w:after="0" w:line="240" w:lineRule="auto"/>
        <w:rPr>
          <w:shd w:val="clear" w:color="auto" w:fill="FFFF00"/>
        </w:rPr>
      </w:pPr>
    </w:p>
    <w:p w14:paraId="6C0CCCF5" w14:textId="77777777" w:rsidR="001C5C24" w:rsidRDefault="001C5C24" w:rsidP="00F17822">
      <w:pPr>
        <w:pStyle w:val="Textbody"/>
        <w:spacing w:after="0" w:line="240" w:lineRule="auto"/>
        <w:rPr>
          <w:shd w:val="clear" w:color="auto" w:fill="FFFF00"/>
        </w:rPr>
      </w:pPr>
    </w:p>
    <w:p w14:paraId="59F4E314" w14:textId="77777777" w:rsidR="00F504D6" w:rsidRDefault="00F504D6" w:rsidP="00F17822">
      <w:pPr>
        <w:pStyle w:val="Textbody"/>
        <w:spacing w:after="0" w:line="240" w:lineRule="auto"/>
        <w:rPr>
          <w:shd w:val="clear" w:color="auto" w:fill="FFFF00"/>
        </w:rPr>
      </w:pPr>
    </w:p>
    <w:p w14:paraId="5DF37738" w14:textId="63CB374C" w:rsidR="001859FE" w:rsidRDefault="00D002AD" w:rsidP="00F17822">
      <w:pPr>
        <w:pStyle w:val="Textbody"/>
        <w:spacing w:after="0" w:line="240" w:lineRule="auto"/>
      </w:pPr>
      <w:r>
        <w:rPr>
          <w:shd w:val="clear" w:color="auto" w:fill="FFFF00"/>
        </w:rPr>
        <w:lastRenderedPageBreak/>
        <w:br/>
      </w:r>
      <w:bookmarkStart w:id="1" w:name="docs-internal-guid-2bc837b3-7fff-7acf-e0"/>
      <w:bookmarkEnd w:id="1"/>
      <w:r>
        <w:rPr>
          <w:rFonts w:ascii="Arial" w:hAnsi="Arial"/>
          <w:b/>
          <w:color w:val="000000"/>
          <w:sz w:val="22"/>
        </w:rPr>
        <w:t>Table S3</w:t>
      </w:r>
      <w:r>
        <w:rPr>
          <w:rFonts w:ascii="Arial" w:hAnsi="Arial"/>
          <w:color w:val="000000"/>
          <w:sz w:val="22"/>
        </w:rPr>
        <w:t xml:space="preserve">. </w:t>
      </w:r>
      <w:r w:rsidR="006F0F9A">
        <w:rPr>
          <w:rFonts w:ascii="Arial" w:hAnsi="Arial"/>
          <w:color w:val="000000"/>
          <w:sz w:val="22"/>
        </w:rPr>
        <w:t>Genes for</w:t>
      </w:r>
      <w:r>
        <w:rPr>
          <w:rFonts w:ascii="Arial" w:hAnsi="Arial"/>
          <w:color w:val="000000"/>
          <w:sz w:val="22"/>
        </w:rPr>
        <w:t xml:space="preserve"> biofilm </w:t>
      </w:r>
      <w:r w:rsidR="006F0F9A">
        <w:rPr>
          <w:rFonts w:ascii="Arial" w:hAnsi="Arial"/>
          <w:color w:val="000000"/>
          <w:sz w:val="22"/>
        </w:rPr>
        <w:t>synthesis</w:t>
      </w:r>
      <w:r>
        <w:rPr>
          <w:rFonts w:ascii="Arial" w:hAnsi="Arial"/>
          <w:color w:val="000000"/>
          <w:sz w:val="22"/>
        </w:rPr>
        <w:t xml:space="preserve"> in </w:t>
      </w:r>
      <w:r w:rsidR="006F0F9A">
        <w:rPr>
          <w:rFonts w:ascii="Arial" w:hAnsi="Arial"/>
          <w:color w:val="000000"/>
          <w:sz w:val="22"/>
        </w:rPr>
        <w:t xml:space="preserve">the </w:t>
      </w:r>
      <w:r>
        <w:rPr>
          <w:rFonts w:ascii="Arial" w:hAnsi="Arial"/>
          <w:color w:val="000000"/>
          <w:sz w:val="22"/>
        </w:rPr>
        <w:t xml:space="preserve">MV19 </w:t>
      </w:r>
      <w:r w:rsidR="006F0F9A">
        <w:rPr>
          <w:rFonts w:ascii="Arial" w:hAnsi="Arial"/>
          <w:color w:val="000000"/>
          <w:sz w:val="22"/>
        </w:rPr>
        <w:t>genome</w:t>
      </w: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8"/>
        <w:gridCol w:w="6383"/>
        <w:gridCol w:w="2047"/>
      </w:tblGrid>
      <w:tr w:rsidR="001859FE" w14:paraId="0898A28E" w14:textId="77777777"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0317F7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Gene ID</w:t>
            </w:r>
          </w:p>
        </w:tc>
        <w:tc>
          <w:tcPr>
            <w:tcW w:w="6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5F446E1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b/>
                <w:color w:val="000000"/>
                <w:sz w:val="22"/>
              </w:rPr>
            </w:pPr>
            <w:r>
              <w:rPr>
                <w:rFonts w:ascii="Arial" w:hAnsi="Arial"/>
                <w:b/>
                <w:color w:val="000000"/>
                <w:sz w:val="22"/>
              </w:rPr>
              <w:t>Description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7502497" w14:textId="11CAFC59" w:rsidR="001859FE" w:rsidRDefault="00D002AD">
            <w:pPr>
              <w:pStyle w:val="TableContents"/>
              <w:spacing w:line="288" w:lineRule="auto"/>
              <w:jc w:val="center"/>
            </w:pPr>
            <w:r>
              <w:rPr>
                <w:rFonts w:ascii="Arial" w:hAnsi="Arial"/>
                <w:b/>
                <w:i/>
                <w:color w:val="000000"/>
                <w:sz w:val="22"/>
              </w:rPr>
              <w:t xml:space="preserve">Bacillus cereus </w:t>
            </w:r>
            <w:r>
              <w:rPr>
                <w:rFonts w:ascii="Arial" w:hAnsi="Arial"/>
                <w:b/>
                <w:color w:val="000000"/>
                <w:sz w:val="22"/>
              </w:rPr>
              <w:t>MV19</w:t>
            </w:r>
            <w:r w:rsidR="00E459CE" w:rsidRPr="00E459CE">
              <w:rPr>
                <w:rFonts w:ascii="Arial" w:hAnsi="Arial"/>
                <w:b/>
                <w:color w:val="000000"/>
                <w:sz w:val="22"/>
                <w:vertAlign w:val="superscript"/>
              </w:rPr>
              <w:t>a</w:t>
            </w:r>
          </w:p>
        </w:tc>
      </w:tr>
      <w:tr w:rsidR="001859FE" w14:paraId="24CD09AE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2F5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A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8AF4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adenylosuccinate synthet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84C3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7/100</w:t>
            </w:r>
          </w:p>
        </w:tc>
      </w:tr>
      <w:tr w:rsidR="001859FE" w14:paraId="2F486B84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0DB5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B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CD1E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adenylosuccinate ly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D51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9/100</w:t>
            </w:r>
          </w:p>
        </w:tc>
      </w:tr>
      <w:tr w:rsidR="001859FE" w14:paraId="43A0AFC4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605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C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156B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oribosylaminoimidazolesuccinocarboxamide synthase 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709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7/100</w:t>
            </w:r>
          </w:p>
        </w:tc>
      </w:tr>
      <w:tr w:rsidR="001859FE" w14:paraId="225AE75B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DAA8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D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1A74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oribosylamine--glycine ligase 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8931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8.5/100</w:t>
            </w:r>
          </w:p>
        </w:tc>
      </w:tr>
      <w:tr w:rsidR="001859FE" w14:paraId="04280751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5DA3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E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E5F2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oribosylaminoimidazolesuccinocarboxamide synthase 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4370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8/100</w:t>
            </w:r>
          </w:p>
        </w:tc>
      </w:tr>
      <w:tr w:rsidR="001859FE" w14:paraId="7DA37302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69F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F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1EA0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amidophosphoribosyltransfer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A26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8/100</w:t>
            </w:r>
          </w:p>
        </w:tc>
      </w:tr>
      <w:tr w:rsidR="001859FE" w14:paraId="1AC2F2F0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0925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H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75D6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bifunctional phosphoribosylaminoimidazolecarboxamide formyltransferase/IMP cyclohydrol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385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8.2/100</w:t>
            </w:r>
          </w:p>
        </w:tc>
      </w:tr>
      <w:tr w:rsidR="001859FE" w14:paraId="0CAD4A72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9D5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K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806E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N5-carboxyaminoimidazole ribonucleotide synth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C3AC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7/100</w:t>
            </w:r>
          </w:p>
        </w:tc>
      </w:tr>
      <w:tr w:rsidR="001859FE" w14:paraId="1E82F040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AA4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L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BF88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oribosylformylglycinamidine synth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BEE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/100</w:t>
            </w:r>
          </w:p>
        </w:tc>
      </w:tr>
      <w:tr w:rsidR="001859FE" w14:paraId="62BB83E7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878A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M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8D20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oribosylformylglycinamidine cyclo-ligase 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F63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6/100</w:t>
            </w:r>
          </w:p>
        </w:tc>
      </w:tr>
      <w:tr w:rsidR="001859FE" w14:paraId="59252683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32A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N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DC34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oribosylglycinamide formyltransfer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7ED3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8.8/100</w:t>
            </w:r>
          </w:p>
        </w:tc>
      </w:tr>
      <w:tr w:rsidR="001859FE" w14:paraId="7993DAFC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62D5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Q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46CB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oribosylformylglycinamidine synth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A32D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5/100</w:t>
            </w:r>
          </w:p>
        </w:tc>
      </w:tr>
      <w:tr w:rsidR="001859FE" w14:paraId="1F8A27B3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F1D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purS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1F39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hosphoribosylformylglycinamidine synthase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9E2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9.5/100</w:t>
            </w:r>
          </w:p>
        </w:tc>
      </w:tr>
      <w:tr w:rsidR="001859FE" w14:paraId="1B543650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C17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yezC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B7FD" w14:textId="77777777" w:rsidR="001859FE" w:rsidRDefault="00D002AD">
            <w:pPr>
              <w:pStyle w:val="TableContents"/>
              <w:spacing w:line="288" w:lineRule="auto"/>
            </w:pPr>
            <w:r>
              <w:rPr>
                <w:color w:val="000000"/>
              </w:rPr>
              <w:t> </w:t>
            </w:r>
            <w:r>
              <w:rPr>
                <w:rFonts w:ascii="Arial" w:hAnsi="Arial"/>
                <w:color w:val="000000"/>
                <w:sz w:val="22"/>
              </w:rPr>
              <w:t>putative transcriptional regulator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42D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100/100</w:t>
            </w:r>
          </w:p>
        </w:tc>
      </w:tr>
      <w:tr w:rsidR="001859FE" w14:paraId="1979E693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717D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sinR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B9ED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master regulator of biofilm formation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9A0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6/100</w:t>
            </w:r>
          </w:p>
        </w:tc>
      </w:tr>
      <w:tr w:rsidR="001859FE" w14:paraId="7522DF53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66EC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sigB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690D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RNA polymerase sigma factor SigB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FCF4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5.2/100</w:t>
            </w:r>
          </w:p>
        </w:tc>
      </w:tr>
      <w:tr w:rsidR="001859FE" w14:paraId="560D7AFC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6651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epsA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124F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modulator of protein tyrosine kinase EpsB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3537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6.2/100</w:t>
            </w:r>
          </w:p>
        </w:tc>
      </w:tr>
      <w:tr w:rsidR="001859FE" w14:paraId="41B5F068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06FD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epsB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F1E7" w14:textId="77777777" w:rsidR="001859FE" w:rsidRDefault="00345666">
            <w:pPr>
              <w:pStyle w:val="TableContents"/>
              <w:spacing w:line="288" w:lineRule="auto"/>
            </w:pPr>
            <w:hyperlink r:id="rId6" w:history="1">
              <w:r w:rsidR="00D002AD">
                <w:rPr>
                  <w:rFonts w:ascii="Arial" w:hAnsi="Arial"/>
                  <w:color w:val="000000"/>
                  <w:sz w:val="22"/>
                </w:rPr>
                <w:t>protein tyrosine kinase involved in biofilm matrix formation </w:t>
              </w:r>
            </w:hyperlink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E429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6.7/100</w:t>
            </w:r>
          </w:p>
        </w:tc>
      </w:tr>
      <w:tr w:rsidR="001859FE" w14:paraId="03DF042E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94C1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epsD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9B30" w14:textId="77777777" w:rsidR="001859FE" w:rsidRDefault="00345666">
            <w:pPr>
              <w:pStyle w:val="TableContents"/>
              <w:spacing w:line="288" w:lineRule="auto"/>
            </w:pPr>
            <w:hyperlink r:id="rId7" w:history="1">
              <w:r w:rsidR="00D002AD">
                <w:rPr>
                  <w:color w:val="000000"/>
                </w:rPr>
                <w:t> </w:t>
              </w:r>
            </w:hyperlink>
            <w:hyperlink r:id="rId8" w:history="1">
              <w:r w:rsidR="00D002AD">
                <w:rPr>
                  <w:rFonts w:ascii="Arial" w:hAnsi="Arial"/>
                  <w:color w:val="000000"/>
                  <w:sz w:val="22"/>
                </w:rPr>
                <w:t>putative extracellular matrix glycosyltransferase </w:t>
              </w:r>
            </w:hyperlink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49A4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6.1/100</w:t>
            </w:r>
          </w:p>
        </w:tc>
      </w:tr>
      <w:tr w:rsidR="001859FE" w14:paraId="2AA8A782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05E5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epsG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E9FA" w14:textId="77777777" w:rsidR="001859FE" w:rsidRDefault="00345666">
            <w:pPr>
              <w:pStyle w:val="TableContents"/>
              <w:spacing w:line="288" w:lineRule="auto"/>
            </w:pPr>
            <w:hyperlink r:id="rId9" w:history="1">
              <w:r w:rsidR="00D002AD">
                <w:rPr>
                  <w:rFonts w:ascii="Arial" w:hAnsi="Arial"/>
                  <w:color w:val="000000"/>
                  <w:sz w:val="22"/>
                </w:rPr>
                <w:t>biofilm extracellular matrix formation chain-length determining factor</w:t>
              </w:r>
            </w:hyperlink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CFBE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6/100</w:t>
            </w:r>
          </w:p>
        </w:tc>
      </w:tr>
      <w:tr w:rsidR="001859FE" w14:paraId="43FF3FCE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E6E4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epsK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894D" w14:textId="77777777" w:rsidR="001859FE" w:rsidRDefault="00345666">
            <w:pPr>
              <w:pStyle w:val="TableContents"/>
              <w:spacing w:line="288" w:lineRule="auto"/>
            </w:pPr>
            <w:hyperlink r:id="rId10" w:history="1">
              <w:r w:rsidR="00D002AD">
                <w:rPr>
                  <w:rFonts w:ascii="Arial" w:hAnsi="Arial"/>
                  <w:color w:val="000000"/>
                  <w:sz w:val="22"/>
                </w:rPr>
                <w:t>putative extracellular matrix component exporter; putative cyclic di-GMP receptor</w:t>
              </w:r>
            </w:hyperlink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2BF5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6.7/100</w:t>
            </w:r>
          </w:p>
        </w:tc>
      </w:tr>
      <w:tr w:rsidR="001859FE" w14:paraId="7ABD77A2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8798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epsM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B02E" w14:textId="77777777" w:rsidR="001859FE" w:rsidRDefault="00345666">
            <w:pPr>
              <w:pStyle w:val="TableContents"/>
              <w:spacing w:line="288" w:lineRule="auto"/>
            </w:pPr>
            <w:hyperlink r:id="rId11" w:history="1">
              <w:r w:rsidR="00D002AD">
                <w:rPr>
                  <w:rFonts w:ascii="Arial" w:hAnsi="Arial"/>
                  <w:color w:val="000000"/>
                  <w:sz w:val="22"/>
                </w:rPr>
                <w:t>putative O-acetyltransferase involved in biofilm matrix formation</w:t>
              </w:r>
            </w:hyperlink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A602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7/100</w:t>
            </w:r>
          </w:p>
        </w:tc>
      </w:tr>
      <w:tr w:rsidR="001859FE" w14:paraId="7F8FB818" w14:textId="77777777">
        <w:tc>
          <w:tcPr>
            <w:tcW w:w="12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8B0B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>
              <w:rPr>
                <w:rFonts w:ascii="Arial" w:hAnsi="Arial"/>
                <w:i/>
                <w:color w:val="000000"/>
                <w:sz w:val="22"/>
              </w:rPr>
              <w:t>epsO</w:t>
            </w:r>
          </w:p>
        </w:tc>
        <w:tc>
          <w:tcPr>
            <w:tcW w:w="63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1551" w14:textId="77777777" w:rsidR="001859FE" w:rsidRDefault="00D002AD">
            <w:pPr>
              <w:pStyle w:val="TableContents"/>
              <w:spacing w:line="288" w:lineRule="auto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pyruvyl transferase for matrix biofilm formation</w:t>
            </w:r>
          </w:p>
        </w:tc>
        <w:tc>
          <w:tcPr>
            <w:tcW w:w="20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829E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>
              <w:rPr>
                <w:rFonts w:ascii="Arial" w:hAnsi="Arial"/>
                <w:color w:val="000000"/>
                <w:sz w:val="22"/>
              </w:rPr>
              <w:t>97/100</w:t>
            </w:r>
          </w:p>
        </w:tc>
      </w:tr>
      <w:tr w:rsidR="001859FE" w14:paraId="70E9F9A1" w14:textId="77777777">
        <w:tc>
          <w:tcPr>
            <w:tcW w:w="12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4796629C" w14:textId="77777777" w:rsidR="001859FE" w:rsidRPr="002F5392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i/>
                <w:color w:val="000000"/>
                <w:sz w:val="22"/>
              </w:rPr>
            </w:pPr>
            <w:r w:rsidRPr="002F5392">
              <w:rPr>
                <w:rFonts w:ascii="Arial" w:hAnsi="Arial"/>
                <w:i/>
                <w:color w:val="000000"/>
                <w:sz w:val="22"/>
              </w:rPr>
              <w:t>tapA</w:t>
            </w:r>
          </w:p>
        </w:tc>
        <w:tc>
          <w:tcPr>
            <w:tcW w:w="638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6F51D81B" w14:textId="77777777" w:rsidR="001859FE" w:rsidRPr="002F5392" w:rsidRDefault="00345666">
            <w:pPr>
              <w:pStyle w:val="TableContents"/>
              <w:spacing w:line="288" w:lineRule="auto"/>
            </w:pPr>
            <w:hyperlink r:id="rId12" w:history="1">
              <w:r w:rsidR="00D002AD" w:rsidRPr="002F5392">
                <w:rPr>
                  <w:color w:val="000000"/>
                </w:rPr>
                <w:t> </w:t>
              </w:r>
            </w:hyperlink>
            <w:hyperlink r:id="rId13" w:history="1">
              <w:r w:rsidR="00D002AD" w:rsidRPr="002F5392">
                <w:rPr>
                  <w:rFonts w:ascii="Arial" w:hAnsi="Arial"/>
                  <w:color w:val="000000"/>
                  <w:sz w:val="22"/>
                </w:rPr>
                <w:t>lipoprotein for biofilm formation </w:t>
              </w:r>
            </w:hyperlink>
          </w:p>
        </w:tc>
        <w:tc>
          <w:tcPr>
            <w:tcW w:w="204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31DC710E" w14:textId="77777777" w:rsidR="001859FE" w:rsidRPr="002F5392" w:rsidRDefault="00D002AD">
            <w:pPr>
              <w:pStyle w:val="TableContents"/>
              <w:spacing w:line="288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2F5392">
              <w:rPr>
                <w:rFonts w:ascii="Arial" w:hAnsi="Arial"/>
                <w:color w:val="000000"/>
                <w:sz w:val="22"/>
              </w:rPr>
              <w:t>98/100</w:t>
            </w:r>
          </w:p>
        </w:tc>
      </w:tr>
    </w:tbl>
    <w:p w14:paraId="5B1A83A2" w14:textId="5BF1F347" w:rsidR="001859FE" w:rsidRDefault="00E459CE">
      <w:pPr>
        <w:pStyle w:val="Textbody"/>
        <w:spacing w:after="160" w:line="240" w:lineRule="auto"/>
        <w:rPr>
          <w:rFonts w:ascii="Arial" w:hAnsi="Arial"/>
          <w:color w:val="000000"/>
        </w:rPr>
      </w:pPr>
      <w:r w:rsidRPr="00E459CE">
        <w:rPr>
          <w:rFonts w:ascii="Arial" w:hAnsi="Arial"/>
          <w:b/>
          <w:color w:val="000000"/>
          <w:sz w:val="22"/>
          <w:vertAlign w:val="superscript"/>
        </w:rPr>
        <w:t>a</w:t>
      </w:r>
      <w:r>
        <w:rPr>
          <w:rFonts w:ascii="Arial" w:hAnsi="Arial"/>
          <w:color w:val="000000"/>
        </w:rPr>
        <w:t xml:space="preserve"> </w:t>
      </w:r>
      <w:r w:rsidR="00D002AD">
        <w:rPr>
          <w:rFonts w:ascii="Arial" w:hAnsi="Arial"/>
          <w:color w:val="000000"/>
        </w:rPr>
        <w:t>Values indicate the presence of the gene and represent the identity and coverage percentages (% identity / % coverage)</w:t>
      </w:r>
    </w:p>
    <w:p w14:paraId="2338B84B" w14:textId="77777777" w:rsidR="00F17822" w:rsidRDefault="00D002AD">
      <w:pPr>
        <w:pStyle w:val="Textbody"/>
      </w:pPr>
      <w:r>
        <w:br/>
      </w:r>
      <w:r>
        <w:br/>
      </w:r>
    </w:p>
    <w:p w14:paraId="5202D1F0" w14:textId="77777777" w:rsidR="00F17822" w:rsidRDefault="00F17822">
      <w:pPr>
        <w:pStyle w:val="Textbody"/>
      </w:pPr>
    </w:p>
    <w:p w14:paraId="513CC2F9" w14:textId="5988EC7A" w:rsidR="00215746" w:rsidRDefault="00D002AD">
      <w:pPr>
        <w:pStyle w:val="Textbody"/>
      </w:pPr>
      <w:r>
        <w:br/>
      </w:r>
    </w:p>
    <w:p w14:paraId="74E4E367" w14:textId="0BF4D384" w:rsidR="002F5392" w:rsidRDefault="002F5392">
      <w:pPr>
        <w:pStyle w:val="Textbody"/>
      </w:pPr>
    </w:p>
    <w:p w14:paraId="4A633469" w14:textId="5ADE8898" w:rsidR="002F5392" w:rsidRDefault="002F5392">
      <w:pPr>
        <w:pStyle w:val="Textbody"/>
      </w:pPr>
    </w:p>
    <w:p w14:paraId="262B1101" w14:textId="5D380869" w:rsidR="002F5392" w:rsidRDefault="002F5392">
      <w:pPr>
        <w:pStyle w:val="Textbody"/>
      </w:pPr>
    </w:p>
    <w:p w14:paraId="49A79510" w14:textId="77777777" w:rsidR="002F5392" w:rsidRDefault="002F5392">
      <w:pPr>
        <w:pStyle w:val="Textbody"/>
      </w:pPr>
    </w:p>
    <w:p w14:paraId="23109BAE" w14:textId="77777777" w:rsidR="00215746" w:rsidRDefault="00215746">
      <w:pPr>
        <w:pStyle w:val="Textbody"/>
      </w:pPr>
    </w:p>
    <w:p w14:paraId="4F313827" w14:textId="367FAAAA" w:rsidR="001859FE" w:rsidRDefault="00D002AD">
      <w:pPr>
        <w:pStyle w:val="Textbody"/>
      </w:pPr>
      <w:r>
        <w:rPr>
          <w:rFonts w:ascii="Arial" w:hAnsi="Arial" w:cs="Arial"/>
          <w:b/>
          <w:color w:val="000000"/>
        </w:rPr>
        <w:t xml:space="preserve">Table S4. </w:t>
      </w:r>
      <w:r>
        <w:rPr>
          <w:rFonts w:ascii="Arial" w:hAnsi="Arial" w:cs="Arial"/>
          <w:bCs/>
          <w:color w:val="000000"/>
          <w:shd w:val="clear" w:color="auto" w:fill="FFFFFF"/>
        </w:rPr>
        <w:t xml:space="preserve">Spore Coat and Exosporium Proteins </w:t>
      </w:r>
      <w:r w:rsidR="006F0F9A">
        <w:rPr>
          <w:rFonts w:ascii="Arial" w:hAnsi="Arial" w:cs="Arial"/>
          <w:bCs/>
          <w:color w:val="000000"/>
          <w:shd w:val="clear" w:color="auto" w:fill="FFFFFF"/>
        </w:rPr>
        <w:t xml:space="preserve">encoded by the </w:t>
      </w:r>
      <w:r>
        <w:rPr>
          <w:rFonts w:ascii="Arial" w:hAnsi="Arial" w:cs="Arial"/>
          <w:bCs/>
          <w:color w:val="000000"/>
          <w:shd w:val="clear" w:color="auto" w:fill="FFFFFF"/>
        </w:rPr>
        <w:t>MV19</w:t>
      </w:r>
      <w:r w:rsidR="006F0F9A">
        <w:rPr>
          <w:rFonts w:ascii="Arial" w:hAnsi="Arial" w:cs="Arial"/>
          <w:bCs/>
          <w:color w:val="000000"/>
          <w:shd w:val="clear" w:color="auto" w:fill="FFFFFF"/>
        </w:rPr>
        <w:t xml:space="preserve"> genome</w:t>
      </w: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61"/>
        <w:gridCol w:w="2634"/>
        <w:gridCol w:w="2168"/>
        <w:gridCol w:w="2175"/>
      </w:tblGrid>
      <w:tr w:rsidR="001859FE" w14:paraId="56183673" w14:textId="77777777"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E44171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rotein name</w:t>
            </w:r>
          </w:p>
          <w:p w14:paraId="0537C9C5" w14:textId="77777777" w:rsidR="001859FE" w:rsidRDefault="00D002AD">
            <w:pPr>
              <w:pStyle w:val="TableContents"/>
              <w:spacing w:after="240" w:line="288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(</w:t>
            </w:r>
            <w:r w:rsidRPr="006C65CB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B. cereus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ATCC 14579)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844454F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 ID</w:t>
            </w:r>
          </w:p>
          <w:p w14:paraId="7E23D11F" w14:textId="77777777" w:rsidR="001859FE" w:rsidRDefault="00D002AD">
            <w:pPr>
              <w:pStyle w:val="TableContents"/>
              <w:spacing w:after="240" w:line="288" w:lineRule="auto"/>
              <w:jc w:val="center"/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i/>
                <w:color w:val="000000"/>
                <w:sz w:val="22"/>
                <w:szCs w:val="22"/>
                <w:shd w:val="clear" w:color="auto" w:fill="FFFFFF"/>
              </w:rPr>
              <w:t xml:space="preserve">B. cereus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ATCC 14579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F1A81E8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Target protein </w:t>
            </w:r>
          </w:p>
          <w:p w14:paraId="76F66DA1" w14:textId="77777777" w:rsidR="001859FE" w:rsidRDefault="00D002AD">
            <w:pPr>
              <w:pStyle w:val="TableContents"/>
              <w:spacing w:after="240" w:line="288" w:lineRule="auto"/>
              <w:jc w:val="center"/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i/>
                <w:color w:val="000000"/>
                <w:sz w:val="22"/>
                <w:szCs w:val="22"/>
                <w:shd w:val="clear" w:color="auto" w:fill="FFFFFF"/>
              </w:rPr>
              <w:t xml:space="preserve">B. cereus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MV19)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6D8BD36" w14:textId="77777777" w:rsidR="001859FE" w:rsidRDefault="00D002AD">
            <w:pPr>
              <w:pStyle w:val="TableContents"/>
              <w:spacing w:line="288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rotein identity (%) </w:t>
            </w:r>
          </w:p>
          <w:p w14:paraId="23DFA70C" w14:textId="06D368F8" w:rsidR="001859FE" w:rsidRDefault="00D002AD">
            <w:pPr>
              <w:pStyle w:val="TableContents"/>
              <w:spacing w:after="240" w:line="288" w:lineRule="auto"/>
              <w:jc w:val="center"/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VS </w:t>
            </w:r>
            <w:r>
              <w:rPr>
                <w:rFonts w:ascii="Arial" w:hAnsi="Arial" w:cs="Arial"/>
                <w:b/>
                <w:i/>
                <w:color w:val="000000"/>
                <w:sz w:val="22"/>
                <w:szCs w:val="22"/>
                <w:shd w:val="clear" w:color="auto" w:fill="FFFFFF"/>
              </w:rPr>
              <w:t>B. cereus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</w:rPr>
              <w:t>MV19</w:t>
            </w:r>
            <w:r w:rsidR="00366F87" w:rsidRPr="00366F87"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a</w:t>
            </w:r>
          </w:p>
        </w:tc>
      </w:tr>
      <w:tr w:rsidR="001859FE" w14:paraId="1A8F479F" w14:textId="77777777">
        <w:tc>
          <w:tcPr>
            <w:tcW w:w="2661" w:type="dxa"/>
            <w:tcBorders>
              <w:top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79EDB15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r1</w:t>
            </w:r>
          </w:p>
        </w:tc>
        <w:tc>
          <w:tcPr>
            <w:tcW w:w="2634" w:type="dxa"/>
            <w:tcBorders>
              <w:top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2EBA49F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264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3BB3D13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315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7C6DC79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48FDD102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6F2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xpA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4DE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14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D19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21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6D0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2B3B832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1D8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263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C22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263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FA2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510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906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7</w:t>
            </w:r>
          </w:p>
        </w:tc>
      </w:tr>
      <w:tr w:rsidR="001859FE" w14:paraId="271A35B5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50C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33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95F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33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5E1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22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CDB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2B933C19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322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825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D98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82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089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49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B9A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2</w:t>
            </w:r>
          </w:p>
        </w:tc>
      </w:tr>
      <w:tr w:rsidR="001859FE" w14:paraId="7E66EF2B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4B4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944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66FA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94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8F9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6EDD" w14:textId="77777777" w:rsidR="001859FE" w:rsidRDefault="00D002AD">
            <w:pPr>
              <w:pStyle w:val="TableContents"/>
              <w:spacing w:line="328" w:lineRule="auto"/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859FE" w14:paraId="68DD9151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517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98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EE7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98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451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523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5DF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50B2340C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CB8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98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0AF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98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17B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523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C8F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5BF95254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3907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996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0D5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996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74B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71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17A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3</w:t>
            </w:r>
          </w:p>
        </w:tc>
      </w:tr>
      <w:tr w:rsidR="001859FE" w14:paraId="20F72F84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4E5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029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043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02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FE2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16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1D8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57C01E0B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974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334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145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33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665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978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AEBA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2CF557A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6FC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424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E33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42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835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282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222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8</w:t>
            </w:r>
          </w:p>
        </w:tc>
      </w:tr>
      <w:tr w:rsidR="001859FE" w14:paraId="1FD65700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91A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456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D59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456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EF9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778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F13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6</w:t>
            </w:r>
          </w:p>
        </w:tc>
      </w:tr>
      <w:tr w:rsidR="001859FE" w14:paraId="081E8CB3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6A6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591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9FC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591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85F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64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CF8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8</w:t>
            </w:r>
          </w:p>
        </w:tc>
      </w:tr>
      <w:tr w:rsidR="001859FE" w14:paraId="1A8470A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6A2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613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F35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613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520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621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E4C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3</w:t>
            </w:r>
          </w:p>
        </w:tc>
      </w:tr>
      <w:tr w:rsidR="001859FE" w14:paraId="06917E29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8AE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708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7069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708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F72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84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1EE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7B3D2C7E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9B6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20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795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20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7CD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978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035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8</w:t>
            </w:r>
          </w:p>
        </w:tc>
      </w:tr>
      <w:tr w:rsidR="001859FE" w14:paraId="47F0083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0E2B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23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A97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23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371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948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51F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8</w:t>
            </w:r>
          </w:p>
        </w:tc>
      </w:tr>
      <w:tr w:rsidR="001859FE" w14:paraId="3CEAB25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ED6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266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CCC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266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B1A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91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238D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9</w:t>
            </w:r>
          </w:p>
        </w:tc>
      </w:tr>
      <w:tr w:rsidR="001859FE" w14:paraId="3D8B48C9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B78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26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DDA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26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367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918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556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3FB0F65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091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375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329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37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A64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813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6FA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180F45B1" w14:textId="77777777"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175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426</w:t>
            </w:r>
          </w:p>
        </w:tc>
        <w:tc>
          <w:tcPr>
            <w:tcW w:w="2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0CC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426</w:t>
            </w:r>
          </w:p>
        </w:tc>
        <w:tc>
          <w:tcPr>
            <w:tcW w:w="2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1A2D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97E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859FE" w14:paraId="10A96574" w14:textId="77777777"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5E8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427</w:t>
            </w:r>
          </w:p>
        </w:tc>
        <w:tc>
          <w:tcPr>
            <w:tcW w:w="2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63D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427</w:t>
            </w:r>
          </w:p>
        </w:tc>
        <w:tc>
          <w:tcPr>
            <w:tcW w:w="2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614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DF1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859FE" w14:paraId="24E29D82" w14:textId="77777777"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BC6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481</w:t>
            </w:r>
          </w:p>
        </w:tc>
        <w:tc>
          <w:tcPr>
            <w:tcW w:w="2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7EA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481</w:t>
            </w:r>
          </w:p>
        </w:tc>
        <w:tc>
          <w:tcPr>
            <w:tcW w:w="2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E3C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246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F11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1</w:t>
            </w:r>
          </w:p>
        </w:tc>
      </w:tr>
      <w:tr w:rsidR="001859FE" w14:paraId="26837F2C" w14:textId="77777777"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520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569</w:t>
            </w:r>
          </w:p>
        </w:tc>
        <w:tc>
          <w:tcPr>
            <w:tcW w:w="26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B8A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569</w:t>
            </w:r>
          </w:p>
        </w:tc>
        <w:tc>
          <w:tcPr>
            <w:tcW w:w="2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5CD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E94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859FE" w14:paraId="43A2C270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72C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639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2F0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63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632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46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BFA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.1</w:t>
            </w:r>
          </w:p>
        </w:tc>
      </w:tr>
      <w:tr w:rsidR="001859FE" w14:paraId="1D32A7F2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08D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745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3AB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74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D49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13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DCE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7</w:t>
            </w:r>
          </w:p>
        </w:tc>
      </w:tr>
      <w:tr w:rsidR="001859FE" w14:paraId="51A29C77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A57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858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82B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858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D6E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961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5FD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9</w:t>
            </w:r>
          </w:p>
        </w:tc>
      </w:tr>
      <w:tr w:rsidR="001859FE" w14:paraId="6CB5BEFE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72B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878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EA5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878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0D7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45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130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5</w:t>
            </w:r>
          </w:p>
        </w:tc>
      </w:tr>
      <w:tr w:rsidR="001859FE" w14:paraId="3901831A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131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969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BDF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96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675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05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B6A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1</w:t>
            </w:r>
          </w:p>
        </w:tc>
      </w:tr>
      <w:tr w:rsidR="001859FE" w14:paraId="4F8F9873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47E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090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190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09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C62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58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1CC1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4</w:t>
            </w:r>
          </w:p>
        </w:tc>
      </w:tr>
      <w:tr w:rsidR="001859FE" w14:paraId="7AE0731D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448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133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A7B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133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172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50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472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7</w:t>
            </w:r>
          </w:p>
        </w:tc>
      </w:tr>
      <w:tr w:rsidR="001859FE" w14:paraId="263D085B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187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195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940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19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A19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951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F28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7</w:t>
            </w:r>
          </w:p>
        </w:tc>
      </w:tr>
      <w:tr w:rsidR="001859FE" w14:paraId="70FBBD9E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4B9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345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08F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34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C46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75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FFA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</w:tr>
      <w:tr w:rsidR="001859FE" w14:paraId="686540A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597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515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5EC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51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D58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8E3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859FE" w14:paraId="17DD4DBD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FF6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54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661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54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394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67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F48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1859FE" w14:paraId="69C85A05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00B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odI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10A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58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661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07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238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2</w:t>
            </w:r>
          </w:p>
        </w:tc>
      </w:tr>
      <w:tr w:rsidR="001859FE" w14:paraId="786F76B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597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784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25E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78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17A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62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9B3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04649D9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765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786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083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786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43C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62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17A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311AA0E3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729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78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B2D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78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0E9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62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6FD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8</w:t>
            </w:r>
          </w:p>
        </w:tc>
      </w:tr>
      <w:tr w:rsidR="001859FE" w14:paraId="02FA3633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022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986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616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986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E68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42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1D7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3ADF8971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FF7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992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85B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99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A5E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420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C37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70F60E75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88C6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38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B81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38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031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022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DCF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6</w:t>
            </w:r>
          </w:p>
        </w:tc>
      </w:tr>
      <w:tr w:rsidR="001859FE" w14:paraId="11E3A3E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86F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5056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209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5056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6A6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63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40A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3F7CE3F2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A3F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5181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2CC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5181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6CF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782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183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5951AC50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942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p0002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82D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p000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864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69C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859FE" w14:paraId="6EA32B1C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506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lB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5DD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38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88D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78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FB6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.6</w:t>
            </w:r>
          </w:p>
        </w:tc>
      </w:tr>
      <w:tr w:rsidR="001859FE" w14:paraId="2DBFEBFC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B8F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lC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0BC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71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D8C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20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9A4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.1</w:t>
            </w:r>
          </w:p>
        </w:tc>
      </w:tr>
      <w:tr w:rsidR="001859FE" w14:paraId="26C3F33D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EEC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xpB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0B2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221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858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87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7CB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2</w:t>
            </w:r>
          </w:p>
        </w:tc>
      </w:tr>
      <w:tr w:rsidR="001859FE" w14:paraId="5062BAA5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299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lY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D20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281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55E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92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EA6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38BB1991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2E3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B1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0CB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38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9CA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27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7F4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8</w:t>
            </w:r>
          </w:p>
        </w:tc>
      </w:tr>
      <w:tr w:rsidR="001859FE" w14:paraId="3B932D4B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A7D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B2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C17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39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FFE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27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C6C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3</w:t>
            </w:r>
          </w:p>
        </w:tc>
      </w:tr>
      <w:tr w:rsidR="001859FE" w14:paraId="02EAEAC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5E0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D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0CD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56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1C7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67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1B2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7D3EFEFE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C4C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E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5F1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77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C5F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641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70A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7039F2C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580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G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B54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03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347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351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B03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9</w:t>
            </w:r>
          </w:p>
        </w:tc>
      </w:tr>
      <w:tr w:rsidR="001859FE" w14:paraId="2545CB4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D31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JA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850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823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150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49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3DC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73A80552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023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JB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C96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82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1F5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493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A81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9</w:t>
            </w:r>
          </w:p>
        </w:tc>
      </w:tr>
      <w:tr w:rsidR="001859FE" w14:paraId="5400168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221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JC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667C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821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4FA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492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C99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0BC3FF7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FD0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N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DF8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27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723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923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AEC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1859FE" w14:paraId="135DEC1A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178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X1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533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87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3A7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45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177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2543F51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59F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X2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4AB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87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2CD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45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41C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.9</w:t>
            </w:r>
          </w:p>
        </w:tc>
      </w:tr>
      <w:tr w:rsidR="001859FE" w14:paraId="2A396FC4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663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Y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5DA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22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3A9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880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714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</w:tr>
      <w:tr w:rsidR="001859FE" w14:paraId="31CB543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6F1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tα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C59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04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F6B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36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A18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5ED4EE89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CD4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wlJ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E9B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539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52F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39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A16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1</w:t>
            </w:r>
          </w:p>
        </w:tc>
      </w:tr>
      <w:tr w:rsidR="001859FE" w14:paraId="73AE887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F7F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cF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157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07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B32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33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A93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2</w:t>
            </w:r>
          </w:p>
        </w:tc>
      </w:tr>
      <w:tr w:rsidR="001859FE" w14:paraId="3ED4E9A2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6080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no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195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513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8FB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82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99F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60268880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AF3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xsFB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8FC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37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5AA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81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633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.2</w:t>
            </w:r>
          </w:p>
        </w:tc>
      </w:tr>
      <w:tr w:rsidR="001859FE" w14:paraId="00EE558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8DF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xsK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F83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493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5EF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25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256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2</w:t>
            </w:r>
          </w:p>
        </w:tc>
      </w:tr>
      <w:tr w:rsidR="001859FE" w14:paraId="3BD9BA7E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F58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xsY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778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218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D3B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87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591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.4</w:t>
            </w:r>
          </w:p>
        </w:tc>
      </w:tr>
      <w:tr w:rsidR="001859FE" w14:paraId="5131335D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3B0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rQ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971C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5391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D14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398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B56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696E5C6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4A8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pR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064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31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795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092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6E4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1</w:t>
            </w:r>
          </w:p>
        </w:tc>
      </w:tr>
      <w:tr w:rsidR="001859FE" w14:paraId="43D5004B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EDB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245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1B5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24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73C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903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C36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.7</w:t>
            </w:r>
          </w:p>
        </w:tc>
      </w:tr>
      <w:tr w:rsidR="001859FE" w14:paraId="39ABBC5D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12F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A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95FC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28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2B2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928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A3E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9</w:t>
            </w:r>
          </w:p>
        </w:tc>
      </w:tr>
      <w:tr w:rsidR="001859FE" w14:paraId="382CBC45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1C8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unH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E0E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88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B57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472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7A6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7</w:t>
            </w:r>
          </w:p>
        </w:tc>
      </w:tr>
      <w:tr w:rsidR="001859FE" w14:paraId="01AB5F8B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858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unH2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331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55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787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670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37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519F2203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060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677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23A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67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FCE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39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58E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3</w:t>
            </w:r>
          </w:p>
        </w:tc>
      </w:tr>
      <w:tr w:rsidR="001859FE" w14:paraId="43685D8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AEF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395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5C4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39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960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282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F3F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5</w:t>
            </w:r>
          </w:p>
        </w:tc>
      </w:tr>
      <w:tr w:rsidR="001859FE" w14:paraId="44D3E0AA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1E34" w14:textId="77777777" w:rsidR="001859FE" w:rsidRPr="00366978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6978">
              <w:rPr>
                <w:rFonts w:ascii="Arial" w:hAnsi="Arial" w:cs="Arial"/>
                <w:color w:val="000000"/>
                <w:sz w:val="22"/>
                <w:szCs w:val="22"/>
              </w:rPr>
              <w:t>OppA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6FE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026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E7E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35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73D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6</w:t>
            </w:r>
          </w:p>
        </w:tc>
      </w:tr>
      <w:tr w:rsidR="001859FE" w14:paraId="306E7069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A04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cA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279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34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CD3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231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714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486EA33F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27D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fA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1A3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42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43A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04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880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.9</w:t>
            </w:r>
          </w:p>
        </w:tc>
      </w:tr>
      <w:tr w:rsidR="001859FE" w:rsidRPr="00366978" w14:paraId="68DA46A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7EBA" w14:textId="77777777" w:rsidR="001859FE" w:rsidRPr="00366978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6978">
              <w:rPr>
                <w:rFonts w:ascii="Arial" w:hAnsi="Arial" w:cs="Arial"/>
                <w:color w:val="000000"/>
                <w:sz w:val="22"/>
                <w:szCs w:val="22"/>
              </w:rPr>
              <w:t>SleB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936A" w14:textId="77777777" w:rsidR="001859FE" w:rsidRPr="00366978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6978">
              <w:rPr>
                <w:rFonts w:ascii="Arial" w:hAnsi="Arial" w:cs="Arial"/>
                <w:color w:val="000000"/>
                <w:sz w:val="22"/>
                <w:szCs w:val="22"/>
              </w:rPr>
              <w:t>BC_2753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2E49" w14:textId="77777777" w:rsidR="001859FE" w:rsidRPr="00366978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6978">
              <w:rPr>
                <w:rFonts w:ascii="Arial" w:hAnsi="Arial" w:cs="Arial"/>
                <w:color w:val="000000"/>
                <w:sz w:val="22"/>
                <w:szCs w:val="22"/>
              </w:rPr>
              <w:t>MV19_412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8C33" w14:textId="77777777" w:rsidR="001859FE" w:rsidRPr="00366978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6978">
              <w:rPr>
                <w:rFonts w:ascii="Arial" w:hAnsi="Arial" w:cs="Arial"/>
                <w:color w:val="000000"/>
                <w:sz w:val="22"/>
                <w:szCs w:val="22"/>
              </w:rPr>
              <w:t>99.6</w:t>
            </w:r>
          </w:p>
        </w:tc>
      </w:tr>
      <w:tr w:rsidR="001859FE" w14:paraId="32B3E9A3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9BD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dF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1D6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468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E0A1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76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A56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1</w:t>
            </w:r>
          </w:p>
        </w:tc>
      </w:tr>
      <w:tr w:rsidR="001859FE" w14:paraId="360924C7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D2C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oIVA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F25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50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D4B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72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338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8</w:t>
            </w:r>
          </w:p>
        </w:tc>
      </w:tr>
      <w:tr w:rsidR="001859FE" w14:paraId="3D39BB4D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B27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oVT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818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05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397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856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875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000D60A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3B8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639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CF7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63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7E4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26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CA7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.8</w:t>
            </w:r>
          </w:p>
        </w:tc>
      </w:tr>
      <w:tr w:rsidR="001859FE" w14:paraId="6C82D16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67D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g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85E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48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65E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08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16B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379E47D7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7BF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aaH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9B7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60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6EF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100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8139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8</w:t>
            </w:r>
          </w:p>
        </w:tc>
      </w:tr>
      <w:tr w:rsidR="001859FE" w14:paraId="6DB767C1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DEA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abG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1E9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047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345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84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D0F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514B44B7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3C0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abP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3F4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063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7382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860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984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1859FE" w14:paraId="1DF637FA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FC6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ajC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69D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41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363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034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F4E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75049C06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3C4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hcN/CoxA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1E9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41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EDF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043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845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5</w:t>
            </w:r>
          </w:p>
        </w:tc>
      </w:tr>
      <w:tr w:rsidR="001859FE" w14:paraId="611230F0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88A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isY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DC2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77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EFE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2940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570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081F0E87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4F4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peB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A2A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75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5D9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12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7F4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71C4FF6B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F4B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ppG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AF4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55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035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678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1F6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5</w:t>
            </w:r>
          </w:p>
        </w:tc>
      </w:tr>
      <w:tr w:rsidR="001859FE" w14:paraId="4F724982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AAE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qfX1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28B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391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F06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524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D69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6</w:t>
            </w:r>
          </w:p>
        </w:tc>
      </w:tr>
      <w:tr w:rsidR="001859FE" w14:paraId="5CC973CC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ADF7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qfX2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868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099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1980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26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145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7A5731F1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2E7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tfJ/GerW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EDB5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64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233B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26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462F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0B3F9B1A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E59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tfJ1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68DC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2095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90C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273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AF0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3</w:t>
            </w:r>
          </w:p>
        </w:tc>
      </w:tr>
      <w:tr w:rsidR="001859FE" w14:paraId="0AA0E8A2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FC1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tfJ2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579E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4640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25C3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1265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69C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1859FE" w14:paraId="42568ECC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485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usW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57D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0212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BC14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4399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3776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4</w:t>
            </w:r>
          </w:p>
        </w:tc>
      </w:tr>
      <w:tr w:rsidR="001859FE" w14:paraId="2BF25518" w14:textId="77777777">
        <w:tc>
          <w:tcPr>
            <w:tcW w:w="26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F55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xeE</w:t>
            </w:r>
          </w:p>
        </w:tc>
        <w:tc>
          <w:tcPr>
            <w:tcW w:w="26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AEAD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3534</w:t>
            </w:r>
          </w:p>
        </w:tc>
        <w:tc>
          <w:tcPr>
            <w:tcW w:w="21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FE0A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3687</w:t>
            </w:r>
          </w:p>
        </w:tc>
        <w:tc>
          <w:tcPr>
            <w:tcW w:w="21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7B4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1</w:t>
            </w:r>
          </w:p>
        </w:tc>
      </w:tr>
      <w:tr w:rsidR="001859FE" w14:paraId="15276076" w14:textId="77777777">
        <w:tc>
          <w:tcPr>
            <w:tcW w:w="26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AB74EB1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613</w:t>
            </w:r>
          </w:p>
        </w:tc>
        <w:tc>
          <w:tcPr>
            <w:tcW w:w="26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35528F07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C_1613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3B45D842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V19_0436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1863838" w14:textId="77777777" w:rsidR="001859FE" w:rsidRDefault="00D002AD">
            <w:pPr>
              <w:pStyle w:val="TableContents"/>
              <w:spacing w:line="328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6</w:t>
            </w:r>
          </w:p>
        </w:tc>
      </w:tr>
      <w:tr w:rsidR="001859FE" w14:paraId="7C18A5A8" w14:textId="77777777">
        <w:tc>
          <w:tcPr>
            <w:tcW w:w="2661" w:type="dxa"/>
            <w:tcBorders>
              <w:top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22AC577A" w14:textId="77777777" w:rsidR="001859FE" w:rsidRDefault="001859FE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48A4A2AC" w14:textId="77777777" w:rsidR="001859FE" w:rsidRDefault="001859FE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8" w:type="dxa"/>
            <w:tcBorders>
              <w:top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6F017D48" w14:textId="77777777" w:rsidR="001859FE" w:rsidRDefault="001859FE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single" w:sz="4" w:space="0" w:color="000000"/>
            </w:tcBorders>
            <w:shd w:val="clear" w:color="auto" w:fill="auto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14:paraId="27301EC1" w14:textId="77777777" w:rsidR="001859FE" w:rsidRDefault="001859FE">
            <w:pPr>
              <w:pStyle w:val="TableContents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8980C2D" w14:textId="10EE31AB" w:rsidR="001859FE" w:rsidRDefault="00366F87">
      <w:pPr>
        <w:pStyle w:val="TableContents"/>
        <w:spacing w:line="288" w:lineRule="auto"/>
      </w:pPr>
      <w:r w:rsidRPr="00366F87">
        <w:rPr>
          <w:rFonts w:ascii="Arial" w:hAnsi="Arial" w:cs="Arial"/>
          <w:b/>
          <w:color w:val="000000"/>
          <w:sz w:val="22"/>
          <w:szCs w:val="22"/>
          <w:shd w:val="clear" w:color="auto" w:fill="FFFFFF"/>
          <w:vertAlign w:val="superscript"/>
        </w:rPr>
        <w:t>a</w:t>
      </w:r>
      <w:r>
        <w:rPr>
          <w:rFonts w:ascii="Arial" w:hAnsi="Arial"/>
          <w:color w:val="000000"/>
        </w:rPr>
        <w:t xml:space="preserve"> </w:t>
      </w:r>
      <w:r w:rsidR="00D002AD">
        <w:rPr>
          <w:rFonts w:ascii="Arial" w:hAnsi="Arial"/>
          <w:color w:val="000000"/>
        </w:rPr>
        <w:t xml:space="preserve">The symbol “-“  indicates the absence of the protein in </w:t>
      </w:r>
      <w:r w:rsidR="00D002AD">
        <w:rPr>
          <w:rFonts w:ascii="Arial" w:hAnsi="Arial"/>
          <w:i/>
          <w:color w:val="000000"/>
        </w:rPr>
        <w:t>B. cereus</w:t>
      </w:r>
      <w:r w:rsidR="00D002AD">
        <w:rPr>
          <w:color w:val="000000"/>
        </w:rPr>
        <w:t xml:space="preserve"> </w:t>
      </w:r>
      <w:r w:rsidR="00D002AD">
        <w:rPr>
          <w:rFonts w:ascii="Arial" w:hAnsi="Arial"/>
          <w:color w:val="000000"/>
        </w:rPr>
        <w:t xml:space="preserve">MV19 </w:t>
      </w:r>
    </w:p>
    <w:p w14:paraId="5C17F4C9" w14:textId="77777777" w:rsidR="001859FE" w:rsidRDefault="001859FE">
      <w:pPr>
        <w:pStyle w:val="Textbody"/>
        <w:spacing w:after="160" w:line="307" w:lineRule="auto"/>
      </w:pPr>
    </w:p>
    <w:p w14:paraId="1E16A614" w14:textId="77777777" w:rsidR="00E60E84" w:rsidRDefault="00D002AD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  <w:r w:rsidRPr="00131C76">
        <w:rPr>
          <w:lang w:val="en-US"/>
        </w:rPr>
        <w:br/>
      </w:r>
      <w:r w:rsidRPr="00131C76">
        <w:rPr>
          <w:lang w:val="en-US"/>
        </w:rPr>
        <w:br/>
      </w:r>
      <w:r w:rsidRPr="00131C76">
        <w:rPr>
          <w:lang w:val="en-US"/>
        </w:rPr>
        <w:br/>
      </w:r>
      <w:r w:rsidRPr="00131C76">
        <w:rPr>
          <w:lang w:val="en-US"/>
        </w:rPr>
        <w:br/>
      </w:r>
    </w:p>
    <w:p w14:paraId="65EE05AF" w14:textId="77777777" w:rsidR="00E60E84" w:rsidRDefault="00E60E84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</w:p>
    <w:p w14:paraId="775D0228" w14:textId="77777777" w:rsidR="00E60E84" w:rsidRDefault="00E60E84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</w:p>
    <w:p w14:paraId="4628B4D6" w14:textId="77777777" w:rsidR="00E60E84" w:rsidRDefault="00E60E84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</w:p>
    <w:p w14:paraId="22AE5CC5" w14:textId="77777777" w:rsidR="00E60E84" w:rsidRDefault="00E60E84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</w:p>
    <w:p w14:paraId="1629C20B" w14:textId="77777777" w:rsidR="00E60E84" w:rsidRDefault="00E60E84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</w:p>
    <w:p w14:paraId="5B05D69E" w14:textId="77777777" w:rsidR="00E60E84" w:rsidRDefault="00E60E84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</w:p>
    <w:p w14:paraId="0A075533" w14:textId="77777777" w:rsidR="00E60E84" w:rsidRDefault="00E60E84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</w:p>
    <w:p w14:paraId="565C4B49" w14:textId="77777777" w:rsidR="00E60E84" w:rsidRDefault="00E60E84" w:rsidP="00131C76">
      <w:pPr>
        <w:pStyle w:val="NormaleWeb"/>
        <w:spacing w:before="0" w:beforeAutospacing="0" w:after="0" w:afterAutospacing="0"/>
        <w:jc w:val="both"/>
        <w:rPr>
          <w:rFonts w:ascii="Arial" w:eastAsia="Arial" w:hAnsi="Arial" w:cs="Arial"/>
          <w:b/>
          <w:bCs/>
          <w:color w:val="000000"/>
          <w:sz w:val="22"/>
          <w:szCs w:val="22"/>
          <w:lang w:val="en-US"/>
        </w:rPr>
      </w:pPr>
    </w:p>
    <w:p w14:paraId="55CBE78C" w14:textId="77777777" w:rsidR="001859FE" w:rsidRDefault="00D002AD">
      <w:pPr>
        <w:pStyle w:val="Textbody"/>
      </w:pPr>
      <w:r>
        <w:br/>
      </w:r>
    </w:p>
    <w:sectPr w:rsidR="001859FE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DF0C20" w14:textId="77777777" w:rsidR="00575792" w:rsidRDefault="00575792">
      <w:r>
        <w:separator/>
      </w:r>
    </w:p>
  </w:endnote>
  <w:endnote w:type="continuationSeparator" w:id="0">
    <w:p w14:paraId="3411114C" w14:textId="77777777" w:rsidR="00575792" w:rsidRDefault="00575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0"/>
    <w:family w:val="roman"/>
    <w:pitch w:val="variable"/>
  </w:font>
  <w:font w:name="Noto Serif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Times New Roman"/>
    <w:panose1 w:val="020B0604020202020204"/>
    <w:charset w:val="00"/>
    <w:family w:val="swiss"/>
    <w:pitch w:val="variable"/>
  </w:font>
  <w:font w:name="Noto Sans CJK SC">
    <w:panose1 w:val="020B0604020202020204"/>
    <w:charset w:val="00"/>
    <w:family w:val="auto"/>
    <w:pitch w:val="variable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46BA9A" w14:textId="77777777" w:rsidR="00575792" w:rsidRDefault="00575792">
      <w:r>
        <w:rPr>
          <w:color w:val="000000"/>
        </w:rPr>
        <w:separator/>
      </w:r>
    </w:p>
  </w:footnote>
  <w:footnote w:type="continuationSeparator" w:id="0">
    <w:p w14:paraId="3F8CD6BA" w14:textId="77777777" w:rsidR="00575792" w:rsidRDefault="00575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09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9FE"/>
    <w:rsid w:val="00045910"/>
    <w:rsid w:val="00131C76"/>
    <w:rsid w:val="001859FE"/>
    <w:rsid w:val="001C5C24"/>
    <w:rsid w:val="00215746"/>
    <w:rsid w:val="00256666"/>
    <w:rsid w:val="002E4081"/>
    <w:rsid w:val="002F5392"/>
    <w:rsid w:val="00301F75"/>
    <w:rsid w:val="003114D8"/>
    <w:rsid w:val="00345666"/>
    <w:rsid w:val="00366978"/>
    <w:rsid w:val="00366F87"/>
    <w:rsid w:val="00486BD4"/>
    <w:rsid w:val="004F3A07"/>
    <w:rsid w:val="00530E1A"/>
    <w:rsid w:val="00575792"/>
    <w:rsid w:val="00637CC4"/>
    <w:rsid w:val="006C65CB"/>
    <w:rsid w:val="006F0F9A"/>
    <w:rsid w:val="007D2059"/>
    <w:rsid w:val="00834FD7"/>
    <w:rsid w:val="00970C2E"/>
    <w:rsid w:val="00D002AD"/>
    <w:rsid w:val="00E459CE"/>
    <w:rsid w:val="00E60E84"/>
    <w:rsid w:val="00F17822"/>
    <w:rsid w:val="00F5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540CE"/>
  <w15:docId w15:val="{A6E1BDDF-6AED-45A9-A897-989B0CAA8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Elenco">
    <w:name w:val="List"/>
    <w:basedOn w:val="Textbody"/>
  </w:style>
  <w:style w:type="paragraph" w:styleId="Didascali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Internetlink">
    <w:name w:val="Internet link"/>
    <w:rPr>
      <w:color w:val="000080"/>
      <w:u w:val="single"/>
    </w:rPr>
  </w:style>
  <w:style w:type="character" w:styleId="Enfasicorsivo">
    <w:name w:val="Emphasis"/>
    <w:basedOn w:val="Carpredefinitoparagrafo"/>
    <w:rPr>
      <w:i/>
      <w:iCs/>
    </w:rPr>
  </w:style>
  <w:style w:type="paragraph" w:styleId="NormaleWeb">
    <w:name w:val="Normal (Web)"/>
    <w:basedOn w:val="Normale"/>
    <w:uiPriority w:val="99"/>
    <w:semiHidden/>
    <w:unhideWhenUsed/>
    <w:rsid w:val="00131C76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it-IT" w:eastAsia="it-IT" w:bidi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0E1A"/>
    <w:rPr>
      <w:rFonts w:ascii="Times New Roman" w:hAnsi="Times New Roman" w:cs="Mangal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0E1A"/>
    <w:rPr>
      <w:rFonts w:ascii="Times New Roman" w:hAnsi="Times New Roman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938611" TargetMode="External"/><Relationship Id="rId13" Type="http://schemas.openxmlformats.org/officeDocument/2006/relationships/hyperlink" Target="https://www.ncbi.nlm.nih.gov/gene/93853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e/938611" TargetMode="External"/><Relationship Id="rId12" Type="http://schemas.openxmlformats.org/officeDocument/2006/relationships/hyperlink" Target="https://www.ncbi.nlm.nih.gov/gene/9385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938640" TargetMode="External"/><Relationship Id="rId11" Type="http://schemas.openxmlformats.org/officeDocument/2006/relationships/hyperlink" Target="https://www.ncbi.nlm.nih.gov/gene/936372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gene/830298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ne/93707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3</Words>
  <Characters>6176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nella</dc:creator>
  <cp:lastModifiedBy>EZIO RICCA</cp:lastModifiedBy>
  <cp:revision>4</cp:revision>
  <cp:lastPrinted>2022-06-14T12:41:00Z</cp:lastPrinted>
  <dcterms:created xsi:type="dcterms:W3CDTF">2022-06-14T12:41:00Z</dcterms:created>
  <dcterms:modified xsi:type="dcterms:W3CDTF">2022-06-14T12:43:00Z</dcterms:modified>
</cp:coreProperties>
</file>